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5985A7" w14:textId="19AA3654" w:rsidR="003F7E8E" w:rsidRPr="0029386A" w:rsidRDefault="003F7E8E" w:rsidP="00443ED1">
      <w:pPr>
        <w:spacing w:afterLines="50" w:after="120"/>
        <w:jc w:val="center"/>
        <w:rPr>
          <w:b/>
        </w:rPr>
      </w:pPr>
      <w:bookmarkStart w:id="0" w:name="OLE_LINK363"/>
      <w:bookmarkStart w:id="1" w:name="OLE_LINK364"/>
      <w:r w:rsidRPr="0029386A">
        <w:rPr>
          <w:b/>
        </w:rPr>
        <w:t>Table</w:t>
      </w:r>
      <w:r w:rsidR="008679A4" w:rsidRPr="0029386A">
        <w:rPr>
          <w:b/>
        </w:rPr>
        <w:t xml:space="preserve"> S</w:t>
      </w:r>
      <w:r w:rsidR="00933591">
        <w:rPr>
          <w:b/>
        </w:rPr>
        <w:t>5</w:t>
      </w:r>
      <w:r w:rsidRPr="0029386A">
        <w:rPr>
          <w:b/>
        </w:rPr>
        <w:t>. Primers used in this study</w:t>
      </w:r>
    </w:p>
    <w:tbl>
      <w:tblPr>
        <w:tblW w:w="9072" w:type="dxa"/>
        <w:jc w:val="center"/>
        <w:tblBorders>
          <w:top w:val="single" w:sz="4" w:space="0" w:color="000000" w:themeColor="text1"/>
          <w:bottom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969"/>
        <w:gridCol w:w="3827"/>
      </w:tblGrid>
      <w:tr w:rsidR="003F7E8E" w:rsidRPr="0029386A" w14:paraId="460DEAB5" w14:textId="77777777" w:rsidTr="00C61BBC">
        <w:trPr>
          <w:trHeight w:val="312"/>
          <w:jc w:val="center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4B695420" w14:textId="77777777" w:rsidR="003F7E8E" w:rsidRPr="0029386A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bookmarkStart w:id="2" w:name="_Hlk88347131"/>
            <w:bookmarkEnd w:id="0"/>
            <w:bookmarkEnd w:id="1"/>
            <w:r w:rsidRPr="0029386A">
              <w:rPr>
                <w:rFonts w:eastAsia="Times New Roman"/>
                <w:b/>
                <w:color w:val="000000"/>
                <w:sz w:val="20"/>
              </w:rPr>
              <w:t>Primer ID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22CD1E3A" w14:textId="77777777" w:rsidR="003F7E8E" w:rsidRPr="0029386A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  <w:lang w:eastAsia="zh-CN"/>
              </w:rPr>
            </w:pPr>
            <w:bookmarkStart w:id="3" w:name="OLE_LINK311"/>
            <w:bookmarkStart w:id="4" w:name="OLE_LINK312"/>
            <w:r w:rsidRPr="0029386A">
              <w:rPr>
                <w:rFonts w:eastAsia="Times New Roman"/>
                <w:b/>
                <w:color w:val="000000"/>
                <w:sz w:val="20"/>
              </w:rPr>
              <w:t>Sequence (5’-3’)</w:t>
            </w:r>
            <w:bookmarkEnd w:id="3"/>
            <w:bookmarkEnd w:id="4"/>
          </w:p>
        </w:tc>
        <w:tc>
          <w:tcPr>
            <w:tcW w:w="38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20D5F4D" w14:textId="77777777" w:rsidR="003F7E8E" w:rsidRPr="0029386A" w:rsidRDefault="003F7E8E" w:rsidP="00C755DE">
            <w:pPr>
              <w:jc w:val="center"/>
              <w:rPr>
                <w:rFonts w:eastAsia="Times New Roman"/>
                <w:b/>
                <w:color w:val="000000"/>
                <w:sz w:val="20"/>
              </w:rPr>
            </w:pPr>
            <w:r w:rsidRPr="0029386A">
              <w:rPr>
                <w:rFonts w:eastAsia="Times New Roman"/>
                <w:b/>
                <w:color w:val="000000"/>
                <w:sz w:val="20"/>
              </w:rPr>
              <w:t>Description</w:t>
            </w:r>
          </w:p>
        </w:tc>
      </w:tr>
      <w:tr w:rsidR="009C7B38" w:rsidRPr="0029386A" w14:paraId="3F2ACF53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74059394" w14:textId="56DC52E8" w:rsidR="009C7B38" w:rsidRPr="0029386A" w:rsidRDefault="009C7B38" w:rsidP="00C755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 w:hint="eastAsia"/>
                <w:color w:val="000000"/>
                <w:sz w:val="20"/>
                <w:lang w:eastAsia="zh-CN"/>
              </w:rPr>
              <w:t>Pr</w:t>
            </w: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9840</w:t>
            </w:r>
          </w:p>
        </w:tc>
        <w:tc>
          <w:tcPr>
            <w:tcW w:w="3969" w:type="dxa"/>
            <w:tcBorders>
              <w:top w:val="single" w:sz="4" w:space="0" w:color="000000"/>
              <w:bottom w:val="nil"/>
            </w:tcBorders>
            <w:shd w:val="clear" w:color="auto" w:fill="auto"/>
            <w:noWrap/>
            <w:vAlign w:val="center"/>
          </w:tcPr>
          <w:p w14:paraId="14FB7C65" w14:textId="37D25209" w:rsidR="009C7B38" w:rsidRPr="0029386A" w:rsidRDefault="009C7B38" w:rsidP="00C755DE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GAGATCTAGAGGATAATGCTGAAAACTCCTTGAAG</w:t>
            </w:r>
          </w:p>
        </w:tc>
        <w:tc>
          <w:tcPr>
            <w:tcW w:w="3827" w:type="dxa"/>
            <w:tcBorders>
              <w:top w:val="single" w:sz="4" w:space="0" w:color="000000"/>
              <w:bottom w:val="nil"/>
            </w:tcBorders>
            <w:vAlign w:val="center"/>
          </w:tcPr>
          <w:p w14:paraId="0EDFEA43" w14:textId="7894A8C5" w:rsidR="009C7B38" w:rsidRPr="0029386A" w:rsidRDefault="00D455A1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 xml:space="preserve">Forward primer to amplify Janus Cassette </w:t>
            </w:r>
          </w:p>
        </w:tc>
      </w:tr>
      <w:tr w:rsidR="009C7B38" w:rsidRPr="0029386A" w14:paraId="30974415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95F769" w14:textId="060238F9" w:rsidR="009C7B38" w:rsidRPr="0029386A" w:rsidRDefault="009C7B38" w:rsidP="00C755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 w:hint="eastAsia"/>
                <w:color w:val="000000"/>
                <w:sz w:val="20"/>
                <w:lang w:eastAsia="zh-CN"/>
              </w:rPr>
              <w:t>Pr</w:t>
            </w: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919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41606C" w14:textId="7E278978" w:rsidR="009C7B38" w:rsidRPr="0029386A" w:rsidRDefault="009C7B38" w:rsidP="00C755DE">
            <w:pPr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GAGACTCGAGCACAGAGTTTGTAGAAACGCA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91CCAA8" w14:textId="7A1B84ED" w:rsidR="009C7B38" w:rsidRPr="0029386A" w:rsidRDefault="00D455A1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R</w:t>
            </w: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everse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primer to amplify Janus Cassette </w:t>
            </w:r>
          </w:p>
        </w:tc>
      </w:tr>
      <w:bookmarkEnd w:id="2"/>
      <w:tr w:rsidR="003F7E8E" w:rsidRPr="0029386A" w14:paraId="53E0FAB3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3D880" w14:textId="3E068733" w:rsidR="003F7E8E" w:rsidRPr="0029386A" w:rsidRDefault="00886CE4" w:rsidP="00C755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Pr1987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B58835" w14:textId="44ADF49A" w:rsidR="003F7E8E" w:rsidRPr="0029386A" w:rsidRDefault="008A0C44" w:rsidP="00C755DE">
            <w:pPr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GCAATGCCAGACAGTAACCTCTA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4372DB4" w14:textId="0ABE4EA9" w:rsidR="003F7E8E" w:rsidRPr="0029386A" w:rsidRDefault="003F7E8E" w:rsidP="00C755DE">
            <w:pPr>
              <w:jc w:val="both"/>
              <w:rPr>
                <w:rFonts w:eastAsia="Times New Roman"/>
                <w:color w:val="000000"/>
                <w:sz w:val="20"/>
                <w:lang w:eastAsia="zh-CN"/>
              </w:rPr>
            </w:pPr>
            <w:bookmarkStart w:id="5" w:name="OLE_LINK616"/>
            <w:bookmarkStart w:id="6" w:name="OLE_LINK617"/>
            <w:bookmarkStart w:id="7" w:name="OLE_LINK630"/>
            <w:r w:rsidRPr="0029386A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r w:rsidR="008A0C44" w:rsidRPr="0029386A">
              <w:rPr>
                <w:rFonts w:eastAsia="Times New Roman" w:hint="eastAsia"/>
                <w:i/>
                <w:iCs/>
                <w:color w:val="000000"/>
                <w:sz w:val="20"/>
                <w:lang w:eastAsia="zh-CN"/>
              </w:rPr>
              <w:t>cps</w:t>
            </w:r>
            <w:r w:rsidR="008A0C44" w:rsidRPr="0029386A">
              <w:rPr>
                <w:rFonts w:eastAsia="Times New Roman"/>
                <w:color w:val="000000"/>
                <w:sz w:val="20"/>
                <w:lang w:eastAsia="zh-CN"/>
              </w:rPr>
              <w:t>B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gene for capsule typ</w:t>
            </w:r>
            <w:bookmarkEnd w:id="5"/>
            <w:bookmarkEnd w:id="6"/>
            <w:bookmarkEnd w:id="7"/>
            <w:r w:rsidR="008A0C44" w:rsidRPr="0029386A">
              <w:rPr>
                <w:rFonts w:eastAsia="Times New Roman"/>
                <w:color w:val="000000"/>
                <w:sz w:val="20"/>
              </w:rPr>
              <w:t>e identification</w:t>
            </w:r>
          </w:p>
        </w:tc>
      </w:tr>
      <w:tr w:rsidR="003F7E8E" w:rsidRPr="0029386A" w14:paraId="7C5C7A77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7D6C78" w14:textId="0F9764E6" w:rsidR="003F7E8E" w:rsidRPr="0029386A" w:rsidRDefault="00886CE4" w:rsidP="00C755DE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Pr1987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B71ABA" w14:textId="493212CB" w:rsidR="003F7E8E" w:rsidRPr="0029386A" w:rsidRDefault="008A0C44" w:rsidP="00C755DE">
            <w:pPr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CCTGCCTGCAAGTCTTGAT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38910F6" w14:textId="32653B6A" w:rsidR="003F7E8E" w:rsidRPr="0029386A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="005A2863" w:rsidRPr="0029386A">
              <w:rPr>
                <w:rFonts w:eastAsia="Times New Roman" w:hint="eastAsia"/>
                <w:i/>
                <w:iCs/>
                <w:color w:val="000000"/>
                <w:sz w:val="20"/>
                <w:lang w:eastAsia="zh-CN"/>
              </w:rPr>
              <w:t>cps</w:t>
            </w:r>
            <w:r w:rsidR="005A2863" w:rsidRPr="0029386A">
              <w:rPr>
                <w:rFonts w:eastAsia="Times New Roman"/>
                <w:color w:val="000000"/>
                <w:sz w:val="20"/>
                <w:lang w:eastAsia="zh-CN"/>
              </w:rPr>
              <w:t>B</w:t>
            </w:r>
            <w:r w:rsidR="005A2863" w:rsidRPr="0029386A">
              <w:rPr>
                <w:rFonts w:eastAsia="Times New Roman"/>
                <w:color w:val="000000"/>
                <w:sz w:val="20"/>
              </w:rPr>
              <w:t xml:space="preserve"> gene for capsule type identification</w:t>
            </w:r>
          </w:p>
        </w:tc>
      </w:tr>
      <w:tr w:rsidR="003F7E8E" w:rsidRPr="0029386A" w14:paraId="74961650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D323EA" w14:textId="553C5194" w:rsidR="003F7E8E" w:rsidRPr="0029386A" w:rsidRDefault="003F7E8E" w:rsidP="00C755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bookmarkStart w:id="8" w:name="OLE_LINK672"/>
            <w:bookmarkStart w:id="9" w:name="OLE_LINK673"/>
            <w:r w:rsidRPr="0029386A">
              <w:rPr>
                <w:color w:val="000000"/>
                <w:sz w:val="20"/>
              </w:rPr>
              <w:t>Pr</w:t>
            </w:r>
            <w:bookmarkEnd w:id="8"/>
            <w:bookmarkEnd w:id="9"/>
            <w:r w:rsidRPr="0029386A">
              <w:rPr>
                <w:color w:val="000000"/>
                <w:sz w:val="20"/>
              </w:rPr>
              <w:t>1</w:t>
            </w:r>
            <w:r w:rsidR="005A2863" w:rsidRPr="0029386A">
              <w:rPr>
                <w:color w:val="000000"/>
                <w:sz w:val="20"/>
              </w:rPr>
              <w:t>048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158512" w14:textId="75A2B618" w:rsidR="003F7E8E" w:rsidRPr="0029386A" w:rsidRDefault="00651082" w:rsidP="00C755DE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CAGTTTGAACATATCGGTCTTCAG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99F052B" w14:textId="5B55E683" w:rsidR="003F7E8E" w:rsidRPr="0029386A" w:rsidRDefault="005A2863" w:rsidP="00C755DE">
            <w:pPr>
              <w:jc w:val="both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r w:rsidRPr="0029386A">
              <w:rPr>
                <w:sz w:val="20"/>
              </w:rPr>
              <w:t>upstream homologous arm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of </w:t>
            </w:r>
            <w:r w:rsidRPr="0029386A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locus</w:t>
            </w: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 xml:space="preserve"> from TH2740</w:t>
            </w:r>
          </w:p>
        </w:tc>
      </w:tr>
      <w:tr w:rsidR="005A2863" w:rsidRPr="0029386A" w14:paraId="6E9008C6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E2F725" w14:textId="6E76B86C" w:rsidR="005A2863" w:rsidRPr="0029386A" w:rsidRDefault="005A2863" w:rsidP="005A2863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color w:val="000000"/>
                <w:sz w:val="20"/>
              </w:rPr>
              <w:t>Pr1049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0187C" w14:textId="14B78DEF" w:rsidR="005A2863" w:rsidRPr="0029386A" w:rsidRDefault="00651082" w:rsidP="005A2863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GCTCTAGATCTGTCTTTTATACAGTCCTCCCT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2284947" w14:textId="26268C94" w:rsidR="005A2863" w:rsidRPr="0029386A" w:rsidRDefault="005A2863" w:rsidP="005A2863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Pr="0029386A">
              <w:rPr>
                <w:sz w:val="20"/>
              </w:rPr>
              <w:t>upstream homologous arm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of </w:t>
            </w:r>
            <w:r w:rsidRPr="0029386A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locus</w:t>
            </w: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 xml:space="preserve"> from TH2740</w:t>
            </w:r>
          </w:p>
        </w:tc>
      </w:tr>
      <w:tr w:rsidR="00E22B20" w:rsidRPr="0029386A" w14:paraId="49BA9F37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AD87EC" w14:textId="53372EB8" w:rsidR="00E22B20" w:rsidRPr="0029386A" w:rsidRDefault="00E22B20" w:rsidP="00E22B20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color w:val="000000"/>
                <w:sz w:val="20"/>
              </w:rPr>
              <w:t>Pr1049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44231A" w14:textId="691CFF30" w:rsidR="00E22B20" w:rsidRPr="0029386A" w:rsidRDefault="00651082" w:rsidP="00E22B20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CCGCTCGAGATGTTGTTTGAAAAATAATTTT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3038964" w14:textId="61D3887D" w:rsidR="00E22B20" w:rsidRPr="0029386A" w:rsidRDefault="00E22B20" w:rsidP="00E22B20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r w:rsidRPr="0029386A">
              <w:rPr>
                <w:sz w:val="20"/>
              </w:rPr>
              <w:t>downstream homologous arm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of </w:t>
            </w:r>
            <w:r w:rsidRPr="0029386A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locus</w:t>
            </w: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 xml:space="preserve"> from TH2740</w:t>
            </w:r>
          </w:p>
        </w:tc>
      </w:tr>
      <w:tr w:rsidR="00E22B20" w:rsidRPr="0029386A" w14:paraId="4EE8B7BA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77ACB50" w14:textId="62210E48" w:rsidR="00E22B20" w:rsidRPr="0029386A" w:rsidRDefault="00E22B20" w:rsidP="00E22B20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color w:val="000000"/>
                <w:sz w:val="20"/>
              </w:rPr>
              <w:t>Pr1049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CD676BB" w14:textId="3E774FE1" w:rsidR="00E22B20" w:rsidRPr="0029386A" w:rsidRDefault="00651082" w:rsidP="00E22B20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GAACTGTCTGATCATCCAAAGCC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A95C664" w14:textId="1C77AA48" w:rsidR="00E22B20" w:rsidRPr="0029386A" w:rsidRDefault="00E22B20" w:rsidP="00E22B20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Pr="0029386A">
              <w:rPr>
                <w:sz w:val="20"/>
              </w:rPr>
              <w:t>downstream homologous arm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of </w:t>
            </w:r>
            <w:r w:rsidRPr="0029386A">
              <w:rPr>
                <w:rFonts w:eastAsia="Times New Roman"/>
                <w:i/>
                <w:iCs/>
                <w:color w:val="000000"/>
                <w:sz w:val="20"/>
              </w:rPr>
              <w:t>cps</w:t>
            </w:r>
            <w:r w:rsidRPr="0029386A">
              <w:rPr>
                <w:rFonts w:eastAsia="Times New Roman"/>
                <w:color w:val="000000"/>
                <w:sz w:val="20"/>
              </w:rPr>
              <w:t xml:space="preserve"> locus</w:t>
            </w: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 xml:space="preserve"> from TH2740</w:t>
            </w:r>
          </w:p>
        </w:tc>
      </w:tr>
      <w:tr w:rsidR="003F7E8E" w:rsidRPr="0029386A" w14:paraId="09DE1B8E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DD4CC3" w14:textId="145E09FB" w:rsidR="003F7E8E" w:rsidRPr="0029386A" w:rsidRDefault="00472137" w:rsidP="00C755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bookmarkStart w:id="10" w:name="_Hlk87002128"/>
            <w:r w:rsidRPr="0029386A">
              <w:rPr>
                <w:color w:val="000000"/>
                <w:sz w:val="20"/>
              </w:rPr>
              <w:t>Pr1213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D6A7C9" w14:textId="5CF65672" w:rsidR="003F7E8E" w:rsidRPr="0029386A" w:rsidRDefault="00935DD3" w:rsidP="00C755DE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AGTGGATATCAATTACTATGTGCGAGGATAATGCTGAAAACTCCTTGAA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9EFA6C8" w14:textId="4E22D8A4" w:rsidR="003F7E8E" w:rsidRPr="0029386A" w:rsidRDefault="003F7E8E" w:rsidP="00C755DE">
            <w:pPr>
              <w:jc w:val="both"/>
              <w:rPr>
                <w:rFonts w:eastAsia="Times New Roman"/>
                <w:color w:val="000000"/>
                <w:sz w:val="20"/>
              </w:rPr>
            </w:pPr>
            <w:bookmarkStart w:id="11" w:name="OLE_LINK867"/>
            <w:bookmarkStart w:id="12" w:name="OLE_LINK868"/>
            <w:r w:rsidRPr="0029386A">
              <w:rPr>
                <w:rFonts w:eastAsia="Times New Roman"/>
                <w:color w:val="000000"/>
                <w:sz w:val="20"/>
              </w:rPr>
              <w:t xml:space="preserve">Forward primer to amplify </w:t>
            </w:r>
            <w:r w:rsidR="00472137" w:rsidRPr="0029386A">
              <w:rPr>
                <w:sz w:val="20"/>
              </w:rPr>
              <w:t>J</w:t>
            </w:r>
            <w:r w:rsidR="00472137" w:rsidRPr="0029386A">
              <w:rPr>
                <w:sz w:val="20"/>
                <w:lang w:eastAsia="zh-CN"/>
              </w:rPr>
              <w:t>anus Cssette (JC)</w:t>
            </w:r>
            <w:r w:rsidRPr="0029386A">
              <w:rPr>
                <w:sz w:val="20"/>
              </w:rPr>
              <w:t xml:space="preserve"> </w:t>
            </w:r>
            <w:bookmarkEnd w:id="11"/>
            <w:bookmarkEnd w:id="12"/>
          </w:p>
        </w:tc>
      </w:tr>
      <w:bookmarkEnd w:id="10"/>
      <w:tr w:rsidR="00886CE4" w:rsidRPr="0029386A" w14:paraId="0FA86908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8D3C259" w14:textId="18F5D648" w:rsidR="00886CE4" w:rsidRPr="0029386A" w:rsidRDefault="00886CE4" w:rsidP="00886CE4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color w:val="000000"/>
                <w:sz w:val="20"/>
              </w:rPr>
              <w:t>Pr1213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D386CE" w14:textId="7D899868" w:rsidR="00886CE4" w:rsidRPr="0029386A" w:rsidRDefault="00935DD3" w:rsidP="00886CE4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GTTATTTCACATGTTTTGCGAGATCCAGAGTTTGTAGAAACGCAAAAAG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3E768B2" w14:textId="7F4CA2FD" w:rsidR="00886CE4" w:rsidRPr="0029386A" w:rsidRDefault="00886CE4" w:rsidP="00886CE4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 xml:space="preserve">Reverse primer to amplify </w:t>
            </w:r>
            <w:r w:rsidRPr="0029386A">
              <w:rPr>
                <w:sz w:val="20"/>
              </w:rPr>
              <w:t>J</w:t>
            </w:r>
            <w:r w:rsidRPr="0029386A">
              <w:rPr>
                <w:sz w:val="20"/>
                <w:lang w:eastAsia="zh-CN"/>
              </w:rPr>
              <w:t>anus Cssette (JC)</w:t>
            </w:r>
            <w:r w:rsidRPr="0029386A">
              <w:rPr>
                <w:sz w:val="20"/>
              </w:rPr>
              <w:t xml:space="preserve"> </w:t>
            </w:r>
          </w:p>
        </w:tc>
      </w:tr>
      <w:tr w:rsidR="00E74B40" w:rsidRPr="0029386A" w14:paraId="5BA2DC8E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048FA1" w14:textId="35DD6624" w:rsidR="00E74B40" w:rsidRPr="0029386A" w:rsidRDefault="00E74B40" w:rsidP="00E74B40">
            <w:pPr>
              <w:jc w:val="center"/>
              <w:rPr>
                <w:color w:val="000000"/>
                <w:sz w:val="20"/>
              </w:rPr>
            </w:pPr>
            <w:r w:rsidRPr="0029386A">
              <w:rPr>
                <w:color w:val="000000"/>
                <w:sz w:val="20"/>
              </w:rPr>
              <w:t>Pr1070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070827" w14:textId="2A7DBE18" w:rsidR="00E74B40" w:rsidRPr="0029386A" w:rsidRDefault="00651082" w:rsidP="00E74B40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  <w:lang w:eastAsia="zh-CN"/>
              </w:rPr>
              <w:t>TGGTGTGACGTCCCCACATAATCA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BD092F8" w14:textId="0652E005" w:rsidR="00E74B40" w:rsidRPr="0029386A" w:rsidRDefault="00E74B40" w:rsidP="00E74B40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sz w:val="20"/>
              </w:rPr>
              <w:t xml:space="preserve">Forward primer to amplify </w:t>
            </w:r>
            <w:r w:rsidRPr="0029386A">
              <w:rPr>
                <w:rFonts w:eastAsia="Times New Roman"/>
                <w:i/>
                <w:iCs/>
                <w:sz w:val="20"/>
              </w:rPr>
              <w:t>cps</w:t>
            </w:r>
            <w:r w:rsidRPr="0029386A">
              <w:rPr>
                <w:rFonts w:eastAsia="Times New Roman"/>
                <w:sz w:val="20"/>
              </w:rPr>
              <w:t xml:space="preserve"> locus</w:t>
            </w:r>
          </w:p>
        </w:tc>
      </w:tr>
      <w:tr w:rsidR="00E74B40" w:rsidRPr="0029386A" w14:paraId="76A86DEA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D20ED4" w14:textId="0B9C9C6B" w:rsidR="00E74B40" w:rsidRPr="0029386A" w:rsidRDefault="00E74B40" w:rsidP="00E74B40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color w:val="000000"/>
                <w:sz w:val="20"/>
              </w:rPr>
              <w:t>Pr1070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FBA52" w14:textId="32E6B0E6" w:rsidR="00E74B40" w:rsidRPr="0029386A" w:rsidRDefault="00651082" w:rsidP="00E74B40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TTATTGCGACCTCAAATGCTGGAT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FEBDDCA" w14:textId="6A25B3CC" w:rsidR="00E74B40" w:rsidRPr="0029386A" w:rsidRDefault="00E74B40" w:rsidP="00E74B40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sz w:val="20"/>
              </w:rPr>
              <w:t xml:space="preserve">Forward primer to amplify </w:t>
            </w:r>
            <w:r w:rsidRPr="0029386A">
              <w:rPr>
                <w:rFonts w:eastAsia="Times New Roman"/>
                <w:i/>
                <w:iCs/>
                <w:sz w:val="20"/>
              </w:rPr>
              <w:t>cps</w:t>
            </w:r>
            <w:r w:rsidRPr="0029386A">
              <w:rPr>
                <w:rFonts w:eastAsia="Times New Roman"/>
                <w:sz w:val="20"/>
              </w:rPr>
              <w:t xml:space="preserve"> locus</w:t>
            </w:r>
          </w:p>
        </w:tc>
      </w:tr>
      <w:tr w:rsidR="00E74B40" w:rsidRPr="0029386A" w14:paraId="11AD1836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8D9A8D" w14:textId="0F5C15EA" w:rsidR="00E74B40" w:rsidRPr="0029386A" w:rsidRDefault="00E74B40" w:rsidP="00E74B40">
            <w:pPr>
              <w:jc w:val="center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color w:val="000000"/>
                <w:sz w:val="20"/>
              </w:rPr>
              <w:t>Pr1071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6EE677" w14:textId="129BACE1" w:rsidR="00E74B40" w:rsidRPr="0029386A" w:rsidRDefault="00651082" w:rsidP="00E74B40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CTGGAGTCCATTTATAGGTGCTACCGT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68C5BDD" w14:textId="5BBB18ED" w:rsidR="00E74B40" w:rsidRPr="0029386A" w:rsidRDefault="00E74B40" w:rsidP="00E74B40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sz w:val="20"/>
              </w:rPr>
              <w:t xml:space="preserve">Reverse primer to amplify </w:t>
            </w:r>
            <w:r w:rsidRPr="0029386A">
              <w:rPr>
                <w:rFonts w:eastAsia="Times New Roman"/>
                <w:i/>
                <w:iCs/>
                <w:sz w:val="20"/>
              </w:rPr>
              <w:t>cps</w:t>
            </w:r>
            <w:r w:rsidRPr="0029386A">
              <w:rPr>
                <w:rFonts w:eastAsia="Times New Roman"/>
                <w:sz w:val="20"/>
              </w:rPr>
              <w:t xml:space="preserve"> locus </w:t>
            </w:r>
          </w:p>
        </w:tc>
      </w:tr>
      <w:tr w:rsidR="00E74B40" w:rsidRPr="0029386A" w14:paraId="07B4CFF5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8868AD0" w14:textId="1D7FFFD0" w:rsidR="00E74B40" w:rsidRPr="0029386A" w:rsidRDefault="00E74B40" w:rsidP="00E74B40">
            <w:pPr>
              <w:jc w:val="center"/>
              <w:rPr>
                <w:color w:val="000000"/>
                <w:sz w:val="20"/>
              </w:rPr>
            </w:pPr>
            <w:r w:rsidRPr="0029386A">
              <w:rPr>
                <w:color w:val="000000"/>
                <w:sz w:val="20"/>
              </w:rPr>
              <w:t>Pr1071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881413" w14:textId="6DF06E87" w:rsidR="00E74B40" w:rsidRPr="0029386A" w:rsidRDefault="00651082" w:rsidP="00E74B40">
            <w:pPr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TGTTTTCAAAGGTACGAATTTCATCAAAG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B76CD75" w14:textId="045B1328" w:rsidR="00E74B40" w:rsidRPr="0029386A" w:rsidRDefault="00E74B40" w:rsidP="00E74B40">
            <w:pPr>
              <w:jc w:val="both"/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sz w:val="20"/>
              </w:rPr>
              <w:t xml:space="preserve">Reverse primer to amplify </w:t>
            </w:r>
            <w:r w:rsidRPr="0029386A">
              <w:rPr>
                <w:rFonts w:eastAsia="Times New Roman"/>
                <w:i/>
                <w:iCs/>
                <w:sz w:val="20"/>
              </w:rPr>
              <w:t>cps</w:t>
            </w:r>
            <w:r w:rsidRPr="0029386A">
              <w:rPr>
                <w:rFonts w:eastAsia="Times New Roman"/>
                <w:sz w:val="20"/>
              </w:rPr>
              <w:t xml:space="preserve"> locus </w:t>
            </w:r>
          </w:p>
        </w:tc>
      </w:tr>
      <w:tr w:rsidR="00A07671" w:rsidRPr="0029386A" w14:paraId="29606E13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8228BC" w14:textId="17B49658" w:rsidR="00A07671" w:rsidRPr="0029386A" w:rsidRDefault="00A07671" w:rsidP="00A07671">
            <w:pPr>
              <w:jc w:val="center"/>
              <w:rPr>
                <w:color w:val="000000"/>
                <w:sz w:val="20"/>
              </w:rPr>
            </w:pPr>
            <w:r w:rsidRPr="0029386A">
              <w:rPr>
                <w:rFonts w:hint="eastAsia"/>
                <w:color w:val="000000"/>
                <w:sz w:val="20"/>
                <w:lang w:eastAsia="zh-CN"/>
              </w:rPr>
              <w:t>P</w:t>
            </w:r>
            <w:r w:rsidRPr="0029386A">
              <w:rPr>
                <w:color w:val="000000"/>
                <w:sz w:val="20"/>
                <w:lang w:eastAsia="zh-CN"/>
              </w:rPr>
              <w:t>r1885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16AB2" w14:textId="05F87514" w:rsidR="00A07671" w:rsidRPr="0029386A" w:rsidRDefault="00A07671" w:rsidP="00A07671">
            <w:pPr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Times New Roman"/>
                <w:color w:val="000000"/>
                <w:sz w:val="20"/>
              </w:rPr>
              <w:t>ACCCTGTGCCAGAGAGGAC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247038F" w14:textId="2D361781" w:rsidR="00A07671" w:rsidRPr="0029386A" w:rsidRDefault="00A07671" w:rsidP="00A07671">
            <w:pPr>
              <w:jc w:val="both"/>
              <w:rPr>
                <w:rFonts w:eastAsia="Times New Roman"/>
                <w:sz w:val="20"/>
              </w:rPr>
            </w:pPr>
            <w:r w:rsidRPr="0029386A">
              <w:rPr>
                <w:rFonts w:eastAsia="Times New Roman"/>
                <w:sz w:val="20"/>
              </w:rPr>
              <w:t>Forward primer to amplify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BG domain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rom</w:t>
            </w:r>
            <w:r w:rsidRPr="0029386A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mouse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liver cDNA</w:t>
            </w:r>
          </w:p>
        </w:tc>
      </w:tr>
      <w:tr w:rsidR="00A07671" w:rsidRPr="0029386A" w14:paraId="041809E1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D8A43E" w14:textId="08C29D9E" w:rsidR="00A07671" w:rsidRPr="0029386A" w:rsidRDefault="00A07671" w:rsidP="00A07671">
            <w:pPr>
              <w:jc w:val="center"/>
              <w:rPr>
                <w:color w:val="000000"/>
                <w:sz w:val="20"/>
                <w:lang w:eastAsia="zh-CN"/>
              </w:rPr>
            </w:pPr>
            <w:r w:rsidRPr="0029386A">
              <w:rPr>
                <w:rFonts w:eastAsia="DengXian" w:hint="eastAsia"/>
                <w:color w:val="000000" w:themeColor="text1"/>
                <w:sz w:val="20"/>
                <w:lang w:eastAsia="zh-CN"/>
              </w:rPr>
              <w:t>P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r2005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1D091" w14:textId="2D257F01" w:rsidR="00A07671" w:rsidRPr="0029386A" w:rsidRDefault="00A07671" w:rsidP="00A07671">
            <w:pPr>
              <w:rPr>
                <w:rFonts w:eastAsia="Times New Roman"/>
                <w:color w:val="000000"/>
                <w:sz w:val="20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AGATGCTCGGATTTTCATCTCG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E4B26B0" w14:textId="10BC0AAF" w:rsidR="00A07671" w:rsidRPr="0029386A" w:rsidRDefault="00A07671" w:rsidP="00A07671">
            <w:pPr>
              <w:jc w:val="both"/>
              <w:rPr>
                <w:rFonts w:eastAsia="Times New Roman"/>
                <w:sz w:val="20"/>
              </w:rPr>
            </w:pPr>
            <w:r w:rsidRPr="0029386A">
              <w:rPr>
                <w:rFonts w:eastAsia="Times New Roman"/>
                <w:sz w:val="20"/>
              </w:rPr>
              <w:t>Reverse primer to amplify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BG domain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rom</w:t>
            </w:r>
            <w:r w:rsidRPr="0029386A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mouse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liver cDNA</w:t>
            </w:r>
          </w:p>
        </w:tc>
      </w:tr>
      <w:tr w:rsidR="003F6B99" w:rsidRPr="0029386A" w14:paraId="6340FF33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F04676" w14:textId="584570E7" w:rsidR="003F6B99" w:rsidRPr="0029386A" w:rsidRDefault="003F6B99" w:rsidP="003F6B99">
            <w:pPr>
              <w:jc w:val="center"/>
              <w:rPr>
                <w:color w:val="000000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0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CBD0DF" w14:textId="2C7A4A4B" w:rsidR="003F6B99" w:rsidRPr="0029386A" w:rsidRDefault="003F6B99" w:rsidP="003F6B99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CTGACACGGGGCATCTTCCTGACTGGCTGGTACACCATCCATCTGCCCGACTGCCGG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918B0BD" w14:textId="4D6855FB" w:rsidR="003F6B99" w:rsidRPr="0029386A" w:rsidRDefault="003F6B99" w:rsidP="003F6B99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primer containing R1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="00000BDE"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="00000BDE"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="00000BDE"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="00000BDE"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="00000BDE" w:rsidRPr="0029386A">
              <w:rPr>
                <w:rFonts w:eastAsia="Times New Roman"/>
                <w:sz w:val="20"/>
                <w:lang w:eastAsia="zh-CN"/>
              </w:rPr>
              <w:t xml:space="preserve"> </w:t>
            </w:r>
            <w:r w:rsidRPr="0029386A">
              <w:rPr>
                <w:rFonts w:eastAsia="Times New Roman"/>
                <w:sz w:val="20"/>
                <w:lang w:eastAsia="zh-CN"/>
              </w:rPr>
              <w:t>to linearize the plasmid pFCN-2</w:t>
            </w:r>
          </w:p>
        </w:tc>
      </w:tr>
      <w:tr w:rsidR="00000BDE" w:rsidRPr="0029386A" w14:paraId="0B4B21ED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8B3EBD" w14:textId="35608F8B" w:rsidR="00000BDE" w:rsidRPr="0029386A" w:rsidRDefault="00000BDE" w:rsidP="00000B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0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F2B220" w14:textId="568AD493" w:rsidR="00000BDE" w:rsidRPr="0029386A" w:rsidRDefault="00000BDE" w:rsidP="00000BDE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CAAGTCTTTGCAGCTCCGGGGTCCTCTCAGGCACGGCTGGGGC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8A84AD2" w14:textId="51BA6E99" w:rsidR="00000BDE" w:rsidRPr="0029386A" w:rsidRDefault="00000BDE" w:rsidP="00000BDE">
            <w:pPr>
              <w:jc w:val="both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containing R1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000BDE" w:rsidRPr="0029386A" w14:paraId="7CA6B5F8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612716" w14:textId="40649BF0" w:rsidR="00000BDE" w:rsidRPr="0029386A" w:rsidRDefault="00000BDE" w:rsidP="00000BDE">
            <w:pPr>
              <w:jc w:val="center"/>
              <w:rPr>
                <w:color w:val="000000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0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25545B" w14:textId="36956EB2" w:rsidR="00000BDE" w:rsidRPr="0029386A" w:rsidRDefault="00000BDE" w:rsidP="00000BDE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ATAAAAGAGGCTTTGGCAACCTGGGCACGGAGTTCTGGCTGGGGAA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121E6F9" w14:textId="69DE5FBD" w:rsidR="00000BDE" w:rsidRPr="0029386A" w:rsidRDefault="00000BDE" w:rsidP="00000BDE">
            <w:pPr>
              <w:jc w:val="both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primer containing R2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000BDE" w:rsidRPr="0029386A" w14:paraId="68E3AE58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9FF14B" w14:textId="167EABD0" w:rsidR="00000BDE" w:rsidRPr="0029386A" w:rsidRDefault="00000BDE" w:rsidP="00000B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0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F88A02" w14:textId="421BBCAA" w:rsidR="00000BDE" w:rsidRPr="0029386A" w:rsidRDefault="00000BDE" w:rsidP="00000BDE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AGGAGTCCCAGTCTCGGAAGAAATCGATAGAGCCATCCACCCTCCGC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5D35EAC" w14:textId="4380A5DA" w:rsidR="00000BDE" w:rsidRPr="0029386A" w:rsidRDefault="00000BDE" w:rsidP="00000BDE">
            <w:pPr>
              <w:jc w:val="both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containing R2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000BDE" w:rsidRPr="0029386A" w14:paraId="59E772E2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1A45936" w14:textId="4D258B91" w:rsidR="00000BDE" w:rsidRPr="0029386A" w:rsidRDefault="00000BDE" w:rsidP="00000BDE">
            <w:pPr>
              <w:jc w:val="center"/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0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8FF2E08" w14:textId="162952FE" w:rsidR="00000BDE" w:rsidRPr="0029386A" w:rsidRDefault="00000BDE" w:rsidP="00000BDE">
            <w:pPr>
              <w:rPr>
                <w:rFonts w:eastAsia="Times New Roman"/>
                <w:color w:val="000000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GGAACCAAGAGCTCCGAGTTGACTTAGTGGACTTTGAGGACAAC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095B257" w14:textId="23EBFC51" w:rsidR="00000BDE" w:rsidRPr="0029386A" w:rsidRDefault="00000BDE" w:rsidP="00000BDE">
            <w:pPr>
              <w:jc w:val="both"/>
              <w:rPr>
                <w:rFonts w:eastAsia="Times New Roman"/>
                <w:sz w:val="20"/>
              </w:rPr>
            </w:pPr>
            <w:r w:rsidRPr="0029386A">
              <w:rPr>
                <w:rFonts w:eastAsia="Times New Roman"/>
                <w:sz w:val="20"/>
              </w:rPr>
              <w:t xml:space="preserve">Forward primer containing R3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000BDE" w:rsidRPr="0029386A" w14:paraId="62AA3596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2F1DEF" w14:textId="1CEC4063" w:rsidR="00000BDE" w:rsidRPr="0029386A" w:rsidRDefault="00000BDE" w:rsidP="00000BDE">
            <w:pPr>
              <w:jc w:val="center"/>
              <w:rPr>
                <w:rFonts w:eastAsia="Times New Roman"/>
                <w:sz w:val="20"/>
                <w:lang w:eastAsia="zh-CN"/>
              </w:rPr>
            </w:pPr>
            <w:bookmarkStart w:id="13" w:name="_Hlk87004959"/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0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9C231A" w14:textId="6F09D97E" w:rsidR="00000BDE" w:rsidRPr="0029386A" w:rsidRDefault="00000BDE" w:rsidP="00000BDE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CATTGGCTGTGAGCAGGTGCAGGTAGTCATTCCCCAGCCAGAAC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9FB8F03" w14:textId="15060151" w:rsidR="00000BDE" w:rsidRPr="0029386A" w:rsidRDefault="00000BDE" w:rsidP="00000BDE">
            <w:pPr>
              <w:jc w:val="both"/>
              <w:rPr>
                <w:rFonts w:eastAsia="Times New Roman"/>
                <w:sz w:val="20"/>
              </w:rPr>
            </w:pPr>
            <w:r w:rsidRPr="0029386A">
              <w:rPr>
                <w:rFonts w:eastAsia="Times New Roman"/>
                <w:sz w:val="20"/>
              </w:rPr>
              <w:t xml:space="preserve">Reverse primer containing R3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bookmarkEnd w:id="13"/>
      <w:tr w:rsidR="00000BDE" w:rsidRPr="0029386A" w14:paraId="5F172914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D6B0FB" w14:textId="07CD983B" w:rsidR="00000BDE" w:rsidRPr="0029386A" w:rsidRDefault="00000BDE" w:rsidP="00000BDE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1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505FD4" w14:textId="788D3A82" w:rsidR="00000BDE" w:rsidRPr="0029386A" w:rsidRDefault="00000BDE" w:rsidP="00000BDE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TATGCCAAGTACAGCTCATTCCAGGTAGCCGACGAGGCGGAGAAG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7792F44" w14:textId="0B3B280C" w:rsidR="00000BDE" w:rsidRPr="0029386A" w:rsidRDefault="00000BDE" w:rsidP="00000BDE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primer containing R4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000BDE" w:rsidRPr="0029386A" w14:paraId="0AB7E902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8FDB41" w14:textId="78454DB0" w:rsidR="00000BDE" w:rsidRPr="0029386A" w:rsidRDefault="00000BDE" w:rsidP="00000BDE">
            <w:pPr>
              <w:jc w:val="center"/>
              <w:rPr>
                <w:rFonts w:eastAsia="Times New Roman"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1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7DB112D" w14:textId="5BB76DB0" w:rsidR="00000BDE" w:rsidRPr="0029386A" w:rsidRDefault="00000BDE" w:rsidP="00000BDE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GGAGCCTTTCCCTTGGAAATCTTGCAGGTCTACACGGAGCTCGC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A2EA68B" w14:textId="6BAFF523" w:rsidR="00000BDE" w:rsidRPr="0029386A" w:rsidRDefault="00000BDE" w:rsidP="00000BDE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containing R4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000BDE" w:rsidRPr="0029386A" w14:paraId="7EB6DDB4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72A248" w14:textId="0FD06644" w:rsidR="00000BDE" w:rsidRPr="0029386A" w:rsidRDefault="00000BDE" w:rsidP="00000BDE">
            <w:pPr>
              <w:jc w:val="center"/>
              <w:rPr>
                <w:i/>
                <w:iCs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12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8729B" w14:textId="3838FFBD" w:rsidR="00000BDE" w:rsidRPr="0029386A" w:rsidRDefault="00000BDE" w:rsidP="00000BDE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TTGGGGCAGTTTCTGGAGGGCAGTGCGGGAGATTCCCTGAC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78E184F7" w14:textId="20231978" w:rsidR="00000BDE" w:rsidRPr="0029386A" w:rsidRDefault="00C61BBC" w:rsidP="00000BDE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</w:t>
            </w:r>
            <w:r w:rsidR="00000BDE" w:rsidRPr="0029386A">
              <w:rPr>
                <w:rFonts w:eastAsia="Times New Roman"/>
                <w:sz w:val="20"/>
              </w:rPr>
              <w:t xml:space="preserve">primer containing R5 </w:t>
            </w:r>
            <w:r w:rsidR="00000BDE"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="00000BDE"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="00000BDE"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="00000BDE"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="00000BDE"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="00000BDE"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A21E37" w:rsidRPr="0029386A" w14:paraId="5DB5E65A" w14:textId="77777777" w:rsidTr="007E196F">
        <w:trPr>
          <w:trHeight w:val="510"/>
          <w:jc w:val="center"/>
        </w:trPr>
        <w:tc>
          <w:tcPr>
            <w:tcW w:w="9072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5096CB" w14:textId="0647072E" w:rsidR="00A21E37" w:rsidRPr="0029386A" w:rsidRDefault="00A21E37" w:rsidP="00A21E37">
            <w:pPr>
              <w:spacing w:afterLines="50" w:after="120"/>
              <w:jc w:val="center"/>
              <w:rPr>
                <w:b/>
              </w:rPr>
            </w:pPr>
            <w:r w:rsidRPr="0029386A">
              <w:rPr>
                <w:b/>
              </w:rPr>
              <w:lastRenderedPageBreak/>
              <w:t>Table S</w:t>
            </w:r>
            <w:r w:rsidR="00933591">
              <w:rPr>
                <w:b/>
              </w:rPr>
              <w:t>5</w:t>
            </w:r>
            <w:bookmarkStart w:id="14" w:name="_GoBack"/>
            <w:bookmarkEnd w:id="14"/>
            <w:r w:rsidRPr="0029386A">
              <w:rPr>
                <w:b/>
              </w:rPr>
              <w:t>. Primers used in this study</w:t>
            </w:r>
            <w:r w:rsidRPr="0029386A">
              <w:rPr>
                <w:rFonts w:hint="eastAsia"/>
                <w:b/>
              </w:rPr>
              <w:t xml:space="preserve"> </w:t>
            </w:r>
            <w:r w:rsidRPr="0029386A">
              <w:rPr>
                <w:b/>
              </w:rPr>
              <w:t>(</w:t>
            </w:r>
            <w:r w:rsidRPr="0029386A">
              <w:rPr>
                <w:rFonts w:hint="eastAsia"/>
                <w:b/>
                <w:color w:val="000000" w:themeColor="text1"/>
                <w:lang w:eastAsia="zh-CN"/>
              </w:rPr>
              <w:t>Continued</w:t>
            </w:r>
            <w:r w:rsidRPr="0029386A">
              <w:rPr>
                <w:b/>
                <w:color w:val="000000" w:themeColor="text1"/>
              </w:rPr>
              <w:t>)</w:t>
            </w:r>
          </w:p>
        </w:tc>
      </w:tr>
      <w:tr w:rsidR="00A21E37" w:rsidRPr="0029386A" w14:paraId="6AB35A45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FB7CA59" w14:textId="0AC30920" w:rsidR="00A21E37" w:rsidRPr="0029386A" w:rsidRDefault="00A21E37" w:rsidP="00A21E37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Times New Roman"/>
                <w:b/>
                <w:color w:val="000000"/>
                <w:sz w:val="20"/>
              </w:rPr>
              <w:t>Primer ID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8DA8282" w14:textId="7741CA64" w:rsidR="00A21E37" w:rsidRPr="0029386A" w:rsidRDefault="00A21E37" w:rsidP="00A21E37">
            <w:pPr>
              <w:jc w:val="center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b/>
                <w:color w:val="000000"/>
                <w:sz w:val="20"/>
              </w:rPr>
              <w:t>Sequence (5’-3’)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CDAEB0" w14:textId="31FE6041" w:rsidR="00A21E37" w:rsidRPr="0029386A" w:rsidRDefault="00A21E37" w:rsidP="00A21E37">
            <w:pPr>
              <w:jc w:val="center"/>
              <w:rPr>
                <w:rFonts w:eastAsia="Times New Roman"/>
                <w:sz w:val="20"/>
              </w:rPr>
            </w:pPr>
            <w:r w:rsidRPr="0029386A">
              <w:rPr>
                <w:rFonts w:eastAsia="Times New Roman"/>
                <w:b/>
                <w:color w:val="000000"/>
                <w:sz w:val="20"/>
              </w:rPr>
              <w:t>Description</w:t>
            </w:r>
          </w:p>
        </w:tc>
      </w:tr>
      <w:tr w:rsidR="00C61BBC" w:rsidRPr="0029386A" w14:paraId="7A296A79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AA648E" w14:textId="0E6BEE66" w:rsidR="00C61BBC" w:rsidRPr="0029386A" w:rsidRDefault="00C61BBC" w:rsidP="00C61BBC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8913</w:t>
            </w:r>
          </w:p>
        </w:tc>
        <w:tc>
          <w:tcPr>
            <w:tcW w:w="396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E07AE6" w14:textId="2D9AEEED" w:rsidR="00C61BBC" w:rsidRPr="0029386A" w:rsidRDefault="00C61BBC" w:rsidP="00C61BBC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GGTCAGCTTGTATTTCTCCTGTTCTTCAGACACCTTGAATGATCTGTACT</w:t>
            </w:r>
          </w:p>
        </w:tc>
        <w:tc>
          <w:tcPr>
            <w:tcW w:w="3827" w:type="dxa"/>
            <w:tcBorders>
              <w:top w:val="single" w:sz="4" w:space="0" w:color="auto"/>
              <w:bottom w:val="nil"/>
            </w:tcBorders>
            <w:vAlign w:val="center"/>
          </w:tcPr>
          <w:p w14:paraId="24D77ED5" w14:textId="66A228A5" w:rsidR="00C61BBC" w:rsidRPr="0029386A" w:rsidRDefault="00C61BBC" w:rsidP="00C61BBC">
            <w:pPr>
              <w:jc w:val="both"/>
              <w:rPr>
                <w:rFonts w:eastAsia="Times New Roman"/>
                <w:sz w:val="20"/>
              </w:rPr>
            </w:pPr>
            <w:r w:rsidRPr="0029386A">
              <w:rPr>
                <w:rFonts w:eastAsia="Times New Roman"/>
                <w:sz w:val="20"/>
              </w:rPr>
              <w:t xml:space="preserve">Reverse primer containing R5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C61BBC" w:rsidRPr="0029386A" w14:paraId="2A7825D5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D19762" w14:textId="68F2CBE5" w:rsidR="00C61BBC" w:rsidRPr="0029386A" w:rsidRDefault="00C61BBC" w:rsidP="00C61BBC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901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A94413" w14:textId="1AADBD11" w:rsidR="00C61BBC" w:rsidRPr="0029386A" w:rsidRDefault="00C61BBC" w:rsidP="00C61BBC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CACAACAACATGTCATTTACAACCCATGACCAGGACAATGAT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2A54C97" w14:textId="6F1B9F89" w:rsidR="00C61BBC" w:rsidRPr="0029386A" w:rsidRDefault="00C61BBC" w:rsidP="00C61BBC">
            <w:pPr>
              <w:jc w:val="both"/>
              <w:rPr>
                <w:rFonts w:eastAsia="Times New Roman"/>
                <w:sz w:val="20"/>
              </w:rPr>
            </w:pPr>
            <w:r w:rsidRPr="0029386A">
              <w:rPr>
                <w:rFonts w:eastAsia="Times New Roman"/>
                <w:sz w:val="20"/>
              </w:rPr>
              <w:t xml:space="preserve">Forward primer containing R6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C61BBC" w:rsidRPr="0029386A" w14:paraId="53635BD7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354810" w14:textId="36F06361" w:rsidR="00C61BBC" w:rsidRPr="0029386A" w:rsidRDefault="00C61BBC" w:rsidP="00C61BBC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901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1A499C" w14:textId="7CB7AC60" w:rsidR="00C61BBC" w:rsidRPr="0029386A" w:rsidRDefault="00C61BBC" w:rsidP="00C61BBC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CTTTGTCAGGGAGTCTCCTGCAGTGCCCTCCACGAAG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1869732" w14:textId="328E436E" w:rsidR="00C61BBC" w:rsidRPr="0029386A" w:rsidRDefault="00C61BBC" w:rsidP="00C61BBC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containing R6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C61BBC" w:rsidRPr="0029386A" w14:paraId="0CC37FC8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3335338" w14:textId="1C23D9C4" w:rsidR="00C61BBC" w:rsidRPr="0029386A" w:rsidRDefault="00C61BBC" w:rsidP="00C61BBC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2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0C7032" w14:textId="31C009FE" w:rsidR="00C61BBC" w:rsidRPr="0029386A" w:rsidRDefault="00C61BBC" w:rsidP="00C61BBC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TGGAGCCTGGTGGTACCACAACTGCCACCAGTCCAACCTGAATGGTCGCTA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F391ABC" w14:textId="0E88EBEE" w:rsidR="00C61BBC" w:rsidRPr="0029386A" w:rsidRDefault="00C61BBC" w:rsidP="00C61BBC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primer containing R7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C61BBC" w:rsidRPr="0029386A" w14:paraId="712A3E38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BB9329" w14:textId="4325CCAE" w:rsidR="00C61BBC" w:rsidRPr="0029386A" w:rsidRDefault="00C61BBC" w:rsidP="00C61BBC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25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094C8E" w14:textId="10BBCB27" w:rsidR="00C61BBC" w:rsidRPr="0029386A" w:rsidRDefault="00C61BBC" w:rsidP="00C61BBC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ATTCATGCTGTTGGCATCATTGTCCTGGTCTTTGGT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0CADA6C" w14:textId="000E3827" w:rsidR="00C61BBC" w:rsidRPr="0029386A" w:rsidRDefault="00C61BBC" w:rsidP="00C61BBC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containing R7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C61BBC" w:rsidRPr="0029386A" w14:paraId="0A02F625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2BF647B" w14:textId="727FAB9B" w:rsidR="00C61BBC" w:rsidRPr="0029386A" w:rsidRDefault="00C61BBC" w:rsidP="00C61BBC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26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37EACEF" w14:textId="133F757A" w:rsidR="00C61BBC" w:rsidRPr="0029386A" w:rsidRDefault="00C61BBC" w:rsidP="00C61BBC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CAACTGGGGAACTGGCCAAGGTCACCACTACTCCTACAAGGTGTCAGA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6DBD1607" w14:textId="04D4F94F" w:rsidR="00C61BBC" w:rsidRPr="0029386A" w:rsidRDefault="00C61BBC" w:rsidP="00C61BBC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primer containing R8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C61BBC" w:rsidRPr="0029386A" w14:paraId="0F12302B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853F46" w14:textId="5E395078" w:rsidR="00C61BBC" w:rsidRPr="0029386A" w:rsidRDefault="00C61BBC" w:rsidP="00C61BBC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27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D922E4" w14:textId="0504393B" w:rsidR="00C61BBC" w:rsidRPr="0029386A" w:rsidRDefault="00C61BBC" w:rsidP="00C61BBC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ATGCCATCCGCATAACTCTCATGGCTCCCGCTGAGGTAGCGACCATTCAG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F1C6316" w14:textId="63474CE2" w:rsidR="00C61BBC" w:rsidRPr="0029386A" w:rsidRDefault="00C61BBC" w:rsidP="00C61BBC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containing R8 </w:t>
            </w:r>
            <w:r w:rsidRPr="0029386A">
              <w:rPr>
                <w:rFonts w:eastAsia="Times New Roman"/>
                <w:sz w:val="20"/>
                <w:lang w:eastAsia="zh-CN"/>
              </w:rPr>
              <w:t>sequenc</w:t>
            </w:r>
            <w:r w:rsidRPr="0029386A">
              <w:rPr>
                <w:rFonts w:eastAsia="Times New Roman" w:hint="eastAsia"/>
                <w:sz w:val="20"/>
                <w:lang w:eastAsia="zh-CN"/>
              </w:rPr>
              <w:t>e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a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to linearize the plasmid pFCN-2</w:t>
            </w:r>
          </w:p>
        </w:tc>
      </w:tr>
      <w:tr w:rsidR="00F83700" w:rsidRPr="0029386A" w14:paraId="16753C80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9DEDC8" w14:textId="62C3FAEC" w:rsidR="00F83700" w:rsidRPr="0029386A" w:rsidRDefault="00F83700" w:rsidP="00F83700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30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B7D025" w14:textId="68C015DA" w:rsidR="00F83700" w:rsidRPr="0029386A" w:rsidRDefault="00F83700" w:rsidP="00F83700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ATTCCCGCCGCCACCATGCAGTGGCCTACGCTGT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5B90803" w14:textId="1DCBF954" w:rsidR="00F83700" w:rsidRPr="0029386A" w:rsidRDefault="00F83700" w:rsidP="00F83700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primer to amplify 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N-terminal sequence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na</w:t>
            </w:r>
            <w:r w:rsidRPr="0029386A">
              <w:rPr>
                <w:rFonts w:eastAsia="Times New Roman"/>
                <w:sz w:val="20"/>
              </w:rPr>
              <w:t xml:space="preserve"> </w:t>
            </w:r>
            <w:r w:rsidR="00CC1733"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from</w:t>
            </w:r>
            <w:r w:rsidR="00CC1733" w:rsidRPr="0029386A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mouse</w:t>
            </w:r>
            <w:r w:rsidR="00CC1733"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liver cDNA</w:t>
            </w:r>
          </w:p>
        </w:tc>
      </w:tr>
      <w:tr w:rsidR="00F83700" w:rsidRPr="0029386A" w14:paraId="6C26FC8A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67FFA7" w14:textId="346B1F8F" w:rsidR="00F83700" w:rsidRPr="0029386A" w:rsidRDefault="00F83700" w:rsidP="00F83700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988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C7532D" w14:textId="67D76AB7" w:rsidR="00F83700" w:rsidRPr="0029386A" w:rsidRDefault="00F83700" w:rsidP="00F83700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GTCTCCCAGCTCCTTTTCAC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ACED74F" w14:textId="7AF9BC7D" w:rsidR="00F83700" w:rsidRPr="0029386A" w:rsidRDefault="00F83700" w:rsidP="00F83700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to amplify 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N-terminal sequence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na</w:t>
            </w:r>
            <w:r w:rsidR="00CC1733"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rom</w:t>
            </w:r>
            <w:r w:rsidR="00CC1733" w:rsidRPr="0029386A">
              <w:rPr>
                <w:rFonts w:eastAsia="DengXian" w:hint="eastAsia"/>
                <w:color w:val="000000" w:themeColor="text1"/>
                <w:sz w:val="20"/>
                <w:lang w:eastAsia="zh-CN"/>
              </w:rPr>
              <w:t xml:space="preserve"> mouse</w:t>
            </w:r>
            <w:r w:rsidR="00CC1733"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liver cDNA</w:t>
            </w:r>
          </w:p>
        </w:tc>
      </w:tr>
      <w:tr w:rsidR="00F83700" w:rsidRPr="0029386A" w14:paraId="67B517C1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D48749" w14:textId="742A0DEF" w:rsidR="00F83700" w:rsidRPr="0029386A" w:rsidRDefault="00F83700" w:rsidP="00F83700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33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956C685" w14:textId="2C0E7B81" w:rsidR="00F83700" w:rsidRPr="0029386A" w:rsidRDefault="00F83700" w:rsidP="00F83700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ATTCCCGCCGCCACCATGGAGCTGGACAGA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10AD5B4" w14:textId="4D4DF9EB" w:rsidR="00F83700" w:rsidRPr="0029386A" w:rsidRDefault="00F83700" w:rsidP="00F83700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primer to amplify 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N-terminal sequence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n2</w:t>
            </w:r>
            <w:r w:rsidRPr="0029386A">
              <w:rPr>
                <w:rFonts w:eastAsia="Times New Roman"/>
                <w:sz w:val="20"/>
              </w:rPr>
              <w:t xml:space="preserve"> </w:t>
            </w:r>
            <w:r w:rsidR="00CC1733"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from pFCN-2</w:t>
            </w:r>
          </w:p>
        </w:tc>
      </w:tr>
      <w:tr w:rsidR="00F83700" w:rsidRPr="0029386A" w14:paraId="40ADB526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FD37ED4" w14:textId="5432BC3A" w:rsidR="00F83700" w:rsidRPr="0029386A" w:rsidRDefault="00F83700" w:rsidP="00F83700">
            <w:pPr>
              <w:jc w:val="center"/>
              <w:rPr>
                <w:rFonts w:eastAsia="Times New Roman"/>
                <w:i/>
                <w:iCs/>
                <w:sz w:val="20"/>
                <w:vertAlign w:val="subscript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3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FB55FD6" w14:textId="78712234" w:rsidR="00F83700" w:rsidRPr="0029386A" w:rsidRDefault="00F83700" w:rsidP="00F83700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TCTCTGGCACAGGGTGGGCTCCCCAGGTGCTCC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3C2A5FE5" w14:textId="287A9327" w:rsidR="00F83700" w:rsidRPr="0029386A" w:rsidRDefault="00F83700" w:rsidP="00F83700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to amplify 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N-terminal sequence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n2</w:t>
            </w:r>
            <w:r w:rsidR="00CC1733"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rom pFCN-2</w:t>
            </w:r>
          </w:p>
        </w:tc>
      </w:tr>
      <w:tr w:rsidR="007F6B6F" w:rsidRPr="0029386A" w14:paraId="61863DCA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C97EAFF" w14:textId="7ECEC3F3" w:rsidR="007F6B6F" w:rsidRPr="0029386A" w:rsidRDefault="007F6B6F" w:rsidP="007F6B6F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19884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B1F1E16" w14:textId="07504416" w:rsidR="007F6B6F" w:rsidRPr="0029386A" w:rsidRDefault="007F6B6F" w:rsidP="007F6B6F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AAGGAGCTGGGAGACCAGCCGTGCCTGACAGGCCC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73D22FF2" w14:textId="57A0597D" w:rsidR="007F6B6F" w:rsidRPr="0029386A" w:rsidRDefault="007F6B6F" w:rsidP="007F6B6F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>Forward primer to amplify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BG domain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2</w:t>
            </w:r>
            <w:r w:rsidR="00CC1733"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rom pFCN-2</w:t>
            </w:r>
          </w:p>
        </w:tc>
      </w:tr>
      <w:tr w:rsidR="007F6B6F" w:rsidRPr="0029386A" w14:paraId="75CB3987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8DCE77" w14:textId="05083C6A" w:rsidR="007F6B6F" w:rsidRPr="0029386A" w:rsidRDefault="007F6B6F" w:rsidP="007F6B6F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31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3691BC" w14:textId="7DA3FBA8" w:rsidR="007F6B6F" w:rsidRPr="0029386A" w:rsidRDefault="007F6B6F" w:rsidP="007F6B6F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CCCTTAAGCTTATCATTTTTCGAACTGCGGGTGG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46819F5B" w14:textId="28731125" w:rsidR="007F6B6F" w:rsidRPr="0029386A" w:rsidRDefault="007F6B6F" w:rsidP="007F6B6F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>Reverse primer to amplify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BG domain of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n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2</w:t>
            </w:r>
            <w:r w:rsidR="00CC1733" w:rsidRPr="0029386A">
              <w:rPr>
                <w:rFonts w:eastAsia="DengXian"/>
                <w:color w:val="000000" w:themeColor="text1"/>
                <w:sz w:val="20"/>
                <w:lang w:eastAsia="zh-CN"/>
              </w:rPr>
              <w:t xml:space="preserve"> from pFCN-2</w:t>
            </w:r>
          </w:p>
        </w:tc>
      </w:tr>
      <w:tr w:rsidR="00656D21" w:rsidRPr="0029386A" w14:paraId="299085FA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AD990" w14:textId="0B082F07" w:rsidR="00656D21" w:rsidRPr="0029386A" w:rsidRDefault="00656D21" w:rsidP="00656D21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</w:t>
            </w:r>
            <w:r w:rsidRPr="0029386A">
              <w:rPr>
                <w:rFonts w:eastAsia="DengXian" w:hint="eastAsia"/>
                <w:color w:val="000000" w:themeColor="text1"/>
                <w:sz w:val="20"/>
                <w:lang w:eastAsia="zh-CN"/>
              </w:rPr>
              <w:t>r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2004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E591F30" w14:textId="40BA40D2" w:rsidR="00656D21" w:rsidRPr="0029386A" w:rsidRDefault="00656D21" w:rsidP="00656D21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ATAAGAATGCGGCCGCGCCACCATGCAGTGGCCTACGCTGTGGGCC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C0E3EEA" w14:textId="233475FA" w:rsidR="00656D21" w:rsidRPr="0029386A" w:rsidRDefault="00656D21" w:rsidP="00656D21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primer to amplify </w:t>
            </w:r>
            <w:r w:rsidRPr="0029386A">
              <w:rPr>
                <w:sz w:val="20"/>
                <w:lang w:eastAsia="zh-CN"/>
              </w:rPr>
              <w:t>murine</w:t>
            </w:r>
            <w:r w:rsidRPr="0029386A">
              <w:rPr>
                <w:rFonts w:eastAsia="Times New Roman"/>
                <w:sz w:val="20"/>
              </w:rPr>
              <w:t xml:space="preserve">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na</w:t>
            </w:r>
            <w:r w:rsidRPr="0029386A">
              <w:rPr>
                <w:rFonts w:eastAsia="Times New Roman"/>
                <w:sz w:val="20"/>
              </w:rPr>
              <w:t xml:space="preserve"> </w:t>
            </w:r>
            <w:r w:rsidRPr="0029386A">
              <w:rPr>
                <w:sz w:val="20"/>
                <w:lang w:eastAsia="zh-CN"/>
              </w:rPr>
              <w:t>from</w:t>
            </w:r>
            <w:r w:rsidRPr="0029386A">
              <w:rPr>
                <w:rFonts w:eastAsia="Times New Roman"/>
                <w:sz w:val="20"/>
              </w:rPr>
              <w:t xml:space="preserve"> 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liver cDNA</w:t>
            </w:r>
            <w:r w:rsidRPr="0029386A">
              <w:rPr>
                <w:rFonts w:eastAsia="Times New Roman"/>
                <w:sz w:val="20"/>
              </w:rPr>
              <w:t xml:space="preserve"> </w:t>
            </w:r>
          </w:p>
        </w:tc>
      </w:tr>
      <w:tr w:rsidR="00656D21" w:rsidRPr="0029386A" w14:paraId="26B21806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D2CB5" w14:textId="3096D083" w:rsidR="00656D21" w:rsidRPr="0029386A" w:rsidRDefault="00656D21" w:rsidP="00656D21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</w:t>
            </w:r>
            <w:r w:rsidRPr="0029386A">
              <w:rPr>
                <w:rFonts w:eastAsia="DengXian" w:hint="eastAsia"/>
                <w:color w:val="000000" w:themeColor="text1"/>
                <w:sz w:val="20"/>
                <w:lang w:eastAsia="zh-CN"/>
              </w:rPr>
              <w:t>r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2004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E90002" w14:textId="76D4A4BE" w:rsidR="00656D21" w:rsidRPr="0029386A" w:rsidRDefault="00656D21" w:rsidP="00656D21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CGGGATCCTTATTTTTCGAACTGCGGGTGGCTCCACGATCCACCTCCAGATGCTCGGATTTTCATCTCGGCA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2DB227EA" w14:textId="2BE17F04" w:rsidR="00656D21" w:rsidRPr="0029386A" w:rsidRDefault="00656D21" w:rsidP="00656D21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to amplify </w:t>
            </w:r>
            <w:r w:rsidRPr="0029386A">
              <w:rPr>
                <w:sz w:val="20"/>
                <w:lang w:eastAsia="zh-CN"/>
              </w:rPr>
              <w:t>murine</w:t>
            </w:r>
            <w:r w:rsidRPr="0029386A">
              <w:rPr>
                <w:rFonts w:eastAsia="Times New Roman"/>
                <w:sz w:val="20"/>
              </w:rPr>
              <w:t xml:space="preserve"> 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F</w:t>
            </w:r>
            <w:r w:rsidRPr="0029386A">
              <w:rPr>
                <w:rFonts w:eastAsia="DengXian" w:hint="eastAsia"/>
                <w:i/>
                <w:iCs/>
                <w:color w:val="000000" w:themeColor="text1"/>
                <w:sz w:val="20"/>
                <w:lang w:eastAsia="zh-CN"/>
              </w:rPr>
              <w:t>c</w:t>
            </w:r>
            <w:r w:rsidRPr="0029386A">
              <w:rPr>
                <w:rFonts w:eastAsia="DengXian"/>
                <w:i/>
                <w:iCs/>
                <w:color w:val="000000" w:themeColor="text1"/>
                <w:sz w:val="20"/>
                <w:lang w:eastAsia="zh-CN"/>
              </w:rPr>
              <w:t>na</w:t>
            </w:r>
            <w:r w:rsidRPr="0029386A">
              <w:rPr>
                <w:rFonts w:eastAsia="Times New Roman"/>
                <w:sz w:val="20"/>
              </w:rPr>
              <w:t xml:space="preserve"> </w:t>
            </w:r>
            <w:r w:rsidRPr="0029386A">
              <w:rPr>
                <w:sz w:val="20"/>
                <w:lang w:eastAsia="zh-CN"/>
              </w:rPr>
              <w:t>from</w:t>
            </w:r>
            <w:r w:rsidRPr="0029386A">
              <w:rPr>
                <w:rFonts w:eastAsia="Times New Roman"/>
                <w:sz w:val="20"/>
              </w:rPr>
              <w:t xml:space="preserve"> </w:t>
            </w: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liver cDNA</w:t>
            </w:r>
            <w:r w:rsidRPr="0029386A">
              <w:rPr>
                <w:rFonts w:eastAsia="Times New Roman"/>
                <w:sz w:val="20"/>
              </w:rPr>
              <w:t xml:space="preserve"> </w:t>
            </w:r>
          </w:p>
        </w:tc>
      </w:tr>
      <w:tr w:rsidR="00B077CE" w:rsidRPr="0029386A" w14:paraId="277B39C3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A9943B" w14:textId="2F8EB6E2" w:rsidR="00B077CE" w:rsidRPr="0029386A" w:rsidRDefault="00B077CE" w:rsidP="00B077CE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28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6A89C64" w14:textId="681A4C15" w:rsidR="00B077CE" w:rsidRPr="0029386A" w:rsidRDefault="00B077CE" w:rsidP="00B077CE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TGATAAGCTTAAGGGTTCGATCCCT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0D844C99" w14:textId="5F741C68" w:rsidR="00B077CE" w:rsidRPr="0029386A" w:rsidRDefault="00B077CE" w:rsidP="00B077CE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>Forward primer to</w:t>
            </w:r>
            <w:r w:rsidRPr="0029386A">
              <w:rPr>
                <w:rFonts w:eastAsia="Times New Roman"/>
                <w:sz w:val="20"/>
                <w:lang w:eastAsia="zh-CN"/>
              </w:rPr>
              <w:t xml:space="preserve"> linearize</w:t>
            </w:r>
            <w:r w:rsidRPr="0029386A">
              <w:rPr>
                <w:rFonts w:eastAsia="Times New Roman"/>
                <w:sz w:val="20"/>
              </w:rPr>
              <w:t xml:space="preserve"> plasmid pcDNA3.4 </w:t>
            </w:r>
          </w:p>
        </w:tc>
      </w:tr>
      <w:tr w:rsidR="00B077CE" w:rsidRPr="0029386A" w14:paraId="040950B9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DD5F12" w14:textId="41175E20" w:rsidR="00B077CE" w:rsidRPr="0029386A" w:rsidRDefault="00B077CE" w:rsidP="00B077CE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29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952C60" w14:textId="0B4EB6B8" w:rsidR="00B077CE" w:rsidRPr="0029386A" w:rsidRDefault="00B077CE" w:rsidP="00B077CE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GGTGGCGGCGGGAATTCAAGGG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57D43BDC" w14:textId="47E815C1" w:rsidR="00B077CE" w:rsidRPr="0029386A" w:rsidRDefault="00B077CE" w:rsidP="00B077CE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to </w:t>
            </w:r>
            <w:r w:rsidRPr="0029386A">
              <w:rPr>
                <w:rFonts w:eastAsia="Times New Roman"/>
                <w:sz w:val="20"/>
                <w:lang w:eastAsia="zh-CN"/>
              </w:rPr>
              <w:t>linearize</w:t>
            </w:r>
            <w:r w:rsidRPr="0029386A">
              <w:rPr>
                <w:rFonts w:eastAsia="Times New Roman"/>
                <w:sz w:val="20"/>
              </w:rPr>
              <w:t xml:space="preserve"> plasmid pcDNA3.4</w:t>
            </w:r>
          </w:p>
        </w:tc>
      </w:tr>
      <w:tr w:rsidR="00B077CE" w:rsidRPr="0029386A" w14:paraId="2E2A3B93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AC63540" w14:textId="4A9AF123" w:rsidR="00B077CE" w:rsidRPr="0029386A" w:rsidRDefault="00B077CE" w:rsidP="00B077CE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32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0F59C82" w14:textId="69BEA8E4" w:rsidR="00B077CE" w:rsidRPr="0029386A" w:rsidRDefault="00B077CE" w:rsidP="00B077CE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AAAATCCGAGCATCTGGAGGTGGATCGTGGAGCCAC</w:t>
            </w:r>
          </w:p>
        </w:tc>
        <w:tc>
          <w:tcPr>
            <w:tcW w:w="3827" w:type="dxa"/>
            <w:tcBorders>
              <w:top w:val="nil"/>
              <w:bottom w:val="nil"/>
            </w:tcBorders>
            <w:vAlign w:val="center"/>
          </w:tcPr>
          <w:p w14:paraId="19821347" w14:textId="26E1F2F5" w:rsidR="00B077CE" w:rsidRPr="0029386A" w:rsidRDefault="00B077CE" w:rsidP="00B077CE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Forward primer to </w:t>
            </w:r>
            <w:r w:rsidRPr="0029386A">
              <w:rPr>
                <w:rFonts w:eastAsia="Times New Roman"/>
                <w:sz w:val="20"/>
                <w:lang w:eastAsia="zh-CN"/>
              </w:rPr>
              <w:t>linearize</w:t>
            </w:r>
            <w:r w:rsidRPr="0029386A">
              <w:rPr>
                <w:rFonts w:eastAsia="Times New Roman"/>
                <w:sz w:val="20"/>
              </w:rPr>
              <w:t xml:space="preserve"> plasmid pcDNA3.4</w:t>
            </w:r>
          </w:p>
        </w:tc>
      </w:tr>
      <w:tr w:rsidR="00B077CE" w:rsidRPr="000328C7" w14:paraId="29B18FD7" w14:textId="77777777" w:rsidTr="00C61BBC">
        <w:trPr>
          <w:trHeight w:val="510"/>
          <w:jc w:val="center"/>
        </w:trPr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E34544" w14:textId="5B0C4274" w:rsidR="00B077CE" w:rsidRPr="0029386A" w:rsidRDefault="00B077CE" w:rsidP="00B077CE">
            <w:pPr>
              <w:jc w:val="center"/>
              <w:rPr>
                <w:rFonts w:eastAsia="DengXian"/>
                <w:color w:val="000000" w:themeColor="text1"/>
                <w:sz w:val="20"/>
                <w:lang w:eastAsia="zh-CN"/>
              </w:rPr>
            </w:pPr>
            <w:r w:rsidRPr="0029386A">
              <w:rPr>
                <w:rFonts w:eastAsia="DengXian"/>
                <w:color w:val="000000" w:themeColor="text1"/>
                <w:sz w:val="20"/>
                <w:lang w:eastAsia="zh-CN"/>
              </w:rPr>
              <w:t>Pr20323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CE53F35" w14:textId="3B6337AC" w:rsidR="00B077CE" w:rsidRPr="0029386A" w:rsidRDefault="00B077CE" w:rsidP="00B077CE">
            <w:pPr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  <w:lang w:eastAsia="zh-CN"/>
              </w:rPr>
              <w:t>GGTGGCGGCGGGAATTCAAG</w:t>
            </w:r>
          </w:p>
        </w:tc>
        <w:tc>
          <w:tcPr>
            <w:tcW w:w="3827" w:type="dxa"/>
            <w:tcBorders>
              <w:top w:val="nil"/>
              <w:bottom w:val="single" w:sz="4" w:space="0" w:color="auto"/>
            </w:tcBorders>
            <w:vAlign w:val="center"/>
          </w:tcPr>
          <w:p w14:paraId="11B6B7B0" w14:textId="3A57FC65" w:rsidR="00B077CE" w:rsidRPr="00D40C31" w:rsidRDefault="00B077CE" w:rsidP="00B077CE">
            <w:pPr>
              <w:jc w:val="both"/>
              <w:rPr>
                <w:rFonts w:eastAsia="Times New Roman"/>
                <w:sz w:val="20"/>
                <w:lang w:eastAsia="zh-CN"/>
              </w:rPr>
            </w:pPr>
            <w:r w:rsidRPr="0029386A">
              <w:rPr>
                <w:rFonts w:eastAsia="Times New Roman"/>
                <w:sz w:val="20"/>
              </w:rPr>
              <w:t xml:space="preserve">Reverse primer to </w:t>
            </w:r>
            <w:r w:rsidRPr="0029386A">
              <w:rPr>
                <w:rFonts w:eastAsia="Times New Roman"/>
                <w:sz w:val="20"/>
                <w:lang w:eastAsia="zh-CN"/>
              </w:rPr>
              <w:t>linearize</w:t>
            </w:r>
            <w:r w:rsidRPr="0029386A">
              <w:rPr>
                <w:rFonts w:eastAsia="Times New Roman"/>
                <w:sz w:val="20"/>
              </w:rPr>
              <w:t xml:space="preserve"> plasmid pcDNA3.4</w:t>
            </w:r>
          </w:p>
        </w:tc>
      </w:tr>
    </w:tbl>
    <w:p w14:paraId="59C29F37" w14:textId="4825295A" w:rsidR="00ED1C25" w:rsidRPr="000328C7" w:rsidRDefault="00ED1C25">
      <w:pPr>
        <w:rPr>
          <w:lang w:eastAsia="zh-CN"/>
        </w:rPr>
      </w:pPr>
    </w:p>
    <w:p w14:paraId="4D0C902B" w14:textId="77777777" w:rsidR="00E75277" w:rsidRPr="00B077CE" w:rsidRDefault="00E75277" w:rsidP="00443ED1">
      <w:pPr>
        <w:spacing w:afterLines="50" w:after="120"/>
        <w:rPr>
          <w:lang w:eastAsia="zh-CN"/>
        </w:rPr>
      </w:pPr>
    </w:p>
    <w:sectPr w:rsidR="00E75277" w:rsidRPr="00B077CE" w:rsidSect="00084969">
      <w:headerReference w:type="default" r:id="rId6"/>
      <w:footerReference w:type="default" r:id="rId7"/>
      <w:pgSz w:w="11900" w:h="16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CBB933B" w14:textId="77777777" w:rsidR="007D16EA" w:rsidRDefault="007D16EA">
      <w:r>
        <w:separator/>
      </w:r>
    </w:p>
  </w:endnote>
  <w:endnote w:type="continuationSeparator" w:id="0">
    <w:p w14:paraId="239015A5" w14:textId="77777777" w:rsidR="007D16EA" w:rsidRDefault="007D1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Arial"/>
    <w:panose1 w:val="020B0604020202020204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A15AE5" w14:textId="77777777" w:rsidR="00AB3089" w:rsidRDefault="003F7E8E">
    <w:pPr>
      <w:pStyle w:val="a3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14:paraId="6D28F4B5" w14:textId="77777777" w:rsidR="00AB3089" w:rsidRDefault="007D16EA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6D0F702" w14:textId="77777777" w:rsidR="007D16EA" w:rsidRDefault="007D16EA">
      <w:r>
        <w:separator/>
      </w:r>
    </w:p>
  </w:footnote>
  <w:footnote w:type="continuationSeparator" w:id="0">
    <w:p w14:paraId="79BE4315" w14:textId="77777777" w:rsidR="007D16EA" w:rsidRDefault="007D16E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A447D9" w14:textId="77777777" w:rsidR="00AB3089" w:rsidRPr="005001AC" w:rsidRDefault="007D16EA" w:rsidP="005001AC">
    <w:pPr>
      <w:jc w:val="right"/>
      <w:rPr>
        <w:sz w:val="20"/>
      </w:rPr>
    </w:pPr>
  </w:p>
  <w:p w14:paraId="0B6540E7" w14:textId="77777777" w:rsidR="00AB3089" w:rsidRDefault="007D16EA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rzzrpt26rfswqe2s2px2fsk90sa2z52tz2d&quot;&gt;Klebsiella capsule and virulence new&lt;record-ids&gt;&lt;item&gt;62&lt;/item&gt;&lt;item&gt;73&lt;/item&gt;&lt;/record-ids&gt;&lt;/item&gt;&lt;/Libraries&gt;"/>
  </w:docVars>
  <w:rsids>
    <w:rsidRoot w:val="003F7E8E"/>
    <w:rsid w:val="00000BDE"/>
    <w:rsid w:val="00002175"/>
    <w:rsid w:val="00003114"/>
    <w:rsid w:val="00013FBD"/>
    <w:rsid w:val="000234D3"/>
    <w:rsid w:val="00031793"/>
    <w:rsid w:val="000328C7"/>
    <w:rsid w:val="00034247"/>
    <w:rsid w:val="000518C1"/>
    <w:rsid w:val="0005318B"/>
    <w:rsid w:val="00057918"/>
    <w:rsid w:val="0006435B"/>
    <w:rsid w:val="00064681"/>
    <w:rsid w:val="00065E86"/>
    <w:rsid w:val="0007763E"/>
    <w:rsid w:val="00086EB7"/>
    <w:rsid w:val="0009298E"/>
    <w:rsid w:val="000932DB"/>
    <w:rsid w:val="00093514"/>
    <w:rsid w:val="000A059B"/>
    <w:rsid w:val="000A391A"/>
    <w:rsid w:val="000A3F92"/>
    <w:rsid w:val="000B35F0"/>
    <w:rsid w:val="000B7D1E"/>
    <w:rsid w:val="000C0C5D"/>
    <w:rsid w:val="000C4A28"/>
    <w:rsid w:val="000E661C"/>
    <w:rsid w:val="000E7086"/>
    <w:rsid w:val="000E7C59"/>
    <w:rsid w:val="000F29A4"/>
    <w:rsid w:val="000F6D26"/>
    <w:rsid w:val="00114538"/>
    <w:rsid w:val="001253C8"/>
    <w:rsid w:val="00134CB2"/>
    <w:rsid w:val="0013794A"/>
    <w:rsid w:val="00147263"/>
    <w:rsid w:val="00152C69"/>
    <w:rsid w:val="001562D5"/>
    <w:rsid w:val="001563B1"/>
    <w:rsid w:val="00160E79"/>
    <w:rsid w:val="001611C0"/>
    <w:rsid w:val="00163EB5"/>
    <w:rsid w:val="00172587"/>
    <w:rsid w:val="00175930"/>
    <w:rsid w:val="00176D5E"/>
    <w:rsid w:val="00182529"/>
    <w:rsid w:val="001838C6"/>
    <w:rsid w:val="00185D1E"/>
    <w:rsid w:val="00187A25"/>
    <w:rsid w:val="0019155C"/>
    <w:rsid w:val="00195B6A"/>
    <w:rsid w:val="00197A35"/>
    <w:rsid w:val="001A1CC9"/>
    <w:rsid w:val="001A4D8F"/>
    <w:rsid w:val="001B6C34"/>
    <w:rsid w:val="001C02F7"/>
    <w:rsid w:val="001C25ED"/>
    <w:rsid w:val="001D024D"/>
    <w:rsid w:val="001D0296"/>
    <w:rsid w:val="001D158E"/>
    <w:rsid w:val="001D764F"/>
    <w:rsid w:val="001F03DD"/>
    <w:rsid w:val="001F74AA"/>
    <w:rsid w:val="00200361"/>
    <w:rsid w:val="002013C6"/>
    <w:rsid w:val="00201DB5"/>
    <w:rsid w:val="00203A80"/>
    <w:rsid w:val="00205C74"/>
    <w:rsid w:val="00210E45"/>
    <w:rsid w:val="0021566F"/>
    <w:rsid w:val="00216F7F"/>
    <w:rsid w:val="002213DC"/>
    <w:rsid w:val="002216F1"/>
    <w:rsid w:val="00224619"/>
    <w:rsid w:val="00225062"/>
    <w:rsid w:val="00225C6D"/>
    <w:rsid w:val="00243E6C"/>
    <w:rsid w:val="00247E47"/>
    <w:rsid w:val="0026325E"/>
    <w:rsid w:val="002663F9"/>
    <w:rsid w:val="00266B91"/>
    <w:rsid w:val="00272FF0"/>
    <w:rsid w:val="0028079D"/>
    <w:rsid w:val="002830A5"/>
    <w:rsid w:val="0029386A"/>
    <w:rsid w:val="00294513"/>
    <w:rsid w:val="002965BB"/>
    <w:rsid w:val="0029714B"/>
    <w:rsid w:val="002B192B"/>
    <w:rsid w:val="002B4D14"/>
    <w:rsid w:val="002D16F4"/>
    <w:rsid w:val="002D3D41"/>
    <w:rsid w:val="002D6020"/>
    <w:rsid w:val="002D77C3"/>
    <w:rsid w:val="002D7D0F"/>
    <w:rsid w:val="002E3B49"/>
    <w:rsid w:val="002E4704"/>
    <w:rsid w:val="002E62AE"/>
    <w:rsid w:val="00300381"/>
    <w:rsid w:val="003043A7"/>
    <w:rsid w:val="00313B4E"/>
    <w:rsid w:val="00316A84"/>
    <w:rsid w:val="00321F97"/>
    <w:rsid w:val="00322540"/>
    <w:rsid w:val="00325C25"/>
    <w:rsid w:val="00327316"/>
    <w:rsid w:val="0033484F"/>
    <w:rsid w:val="003378AE"/>
    <w:rsid w:val="003459C2"/>
    <w:rsid w:val="00346A1D"/>
    <w:rsid w:val="00353A6B"/>
    <w:rsid w:val="003600C6"/>
    <w:rsid w:val="003609AF"/>
    <w:rsid w:val="00361D7D"/>
    <w:rsid w:val="00370470"/>
    <w:rsid w:val="00370DF1"/>
    <w:rsid w:val="00372DE7"/>
    <w:rsid w:val="00380B0E"/>
    <w:rsid w:val="00385668"/>
    <w:rsid w:val="00387AD0"/>
    <w:rsid w:val="00395745"/>
    <w:rsid w:val="003A0B18"/>
    <w:rsid w:val="003A7E50"/>
    <w:rsid w:val="003C15DA"/>
    <w:rsid w:val="003C4CAA"/>
    <w:rsid w:val="003C5083"/>
    <w:rsid w:val="003C75FB"/>
    <w:rsid w:val="003D1C8A"/>
    <w:rsid w:val="003D249E"/>
    <w:rsid w:val="003D3988"/>
    <w:rsid w:val="003E4E58"/>
    <w:rsid w:val="003F3F1B"/>
    <w:rsid w:val="003F6B99"/>
    <w:rsid w:val="003F7E8E"/>
    <w:rsid w:val="004066FA"/>
    <w:rsid w:val="00407ECB"/>
    <w:rsid w:val="00415BBC"/>
    <w:rsid w:val="00432EBC"/>
    <w:rsid w:val="00442A81"/>
    <w:rsid w:val="00443ED1"/>
    <w:rsid w:val="00450BAF"/>
    <w:rsid w:val="0045490B"/>
    <w:rsid w:val="00456D79"/>
    <w:rsid w:val="00463560"/>
    <w:rsid w:val="00466762"/>
    <w:rsid w:val="00467DF6"/>
    <w:rsid w:val="00472137"/>
    <w:rsid w:val="0047710B"/>
    <w:rsid w:val="004924E7"/>
    <w:rsid w:val="00492E88"/>
    <w:rsid w:val="004A1A15"/>
    <w:rsid w:val="004A2DA2"/>
    <w:rsid w:val="004B64C4"/>
    <w:rsid w:val="004B64C5"/>
    <w:rsid w:val="004B6BDF"/>
    <w:rsid w:val="004C72DF"/>
    <w:rsid w:val="004D0136"/>
    <w:rsid w:val="004D32A1"/>
    <w:rsid w:val="004D59A5"/>
    <w:rsid w:val="004E3A92"/>
    <w:rsid w:val="004E655B"/>
    <w:rsid w:val="004F3196"/>
    <w:rsid w:val="004F6105"/>
    <w:rsid w:val="00500F34"/>
    <w:rsid w:val="00503266"/>
    <w:rsid w:val="00513720"/>
    <w:rsid w:val="00516907"/>
    <w:rsid w:val="00527082"/>
    <w:rsid w:val="00527737"/>
    <w:rsid w:val="005302BF"/>
    <w:rsid w:val="00542CDE"/>
    <w:rsid w:val="0054336F"/>
    <w:rsid w:val="005524F1"/>
    <w:rsid w:val="00555425"/>
    <w:rsid w:val="00563799"/>
    <w:rsid w:val="005654FB"/>
    <w:rsid w:val="00580393"/>
    <w:rsid w:val="005923D2"/>
    <w:rsid w:val="005A1CA2"/>
    <w:rsid w:val="005A2863"/>
    <w:rsid w:val="005A2C63"/>
    <w:rsid w:val="005A65BE"/>
    <w:rsid w:val="005A674F"/>
    <w:rsid w:val="005A7F72"/>
    <w:rsid w:val="005B1F89"/>
    <w:rsid w:val="005B2F92"/>
    <w:rsid w:val="005B5A95"/>
    <w:rsid w:val="005B7F4F"/>
    <w:rsid w:val="005C20FA"/>
    <w:rsid w:val="005C3C76"/>
    <w:rsid w:val="005D504A"/>
    <w:rsid w:val="005D7898"/>
    <w:rsid w:val="005E2654"/>
    <w:rsid w:val="005E393F"/>
    <w:rsid w:val="005E657C"/>
    <w:rsid w:val="005F1627"/>
    <w:rsid w:val="005F1EF7"/>
    <w:rsid w:val="005F6F0D"/>
    <w:rsid w:val="00602900"/>
    <w:rsid w:val="006103C6"/>
    <w:rsid w:val="006206DC"/>
    <w:rsid w:val="0062138F"/>
    <w:rsid w:val="006220CA"/>
    <w:rsid w:val="006245DF"/>
    <w:rsid w:val="0062538D"/>
    <w:rsid w:val="006309F3"/>
    <w:rsid w:val="00631167"/>
    <w:rsid w:val="00632A52"/>
    <w:rsid w:val="00641794"/>
    <w:rsid w:val="00641E91"/>
    <w:rsid w:val="00645606"/>
    <w:rsid w:val="006470AA"/>
    <w:rsid w:val="00651082"/>
    <w:rsid w:val="00656D21"/>
    <w:rsid w:val="00661A82"/>
    <w:rsid w:val="00664B82"/>
    <w:rsid w:val="00666B29"/>
    <w:rsid w:val="00666B97"/>
    <w:rsid w:val="00671315"/>
    <w:rsid w:val="006755A6"/>
    <w:rsid w:val="00675ACF"/>
    <w:rsid w:val="00680FF2"/>
    <w:rsid w:val="006818BA"/>
    <w:rsid w:val="00690438"/>
    <w:rsid w:val="006908AF"/>
    <w:rsid w:val="00694777"/>
    <w:rsid w:val="00694843"/>
    <w:rsid w:val="006A1970"/>
    <w:rsid w:val="006A6101"/>
    <w:rsid w:val="006A7040"/>
    <w:rsid w:val="006B2079"/>
    <w:rsid w:val="006B5310"/>
    <w:rsid w:val="006C478E"/>
    <w:rsid w:val="006C49F6"/>
    <w:rsid w:val="006C4BC5"/>
    <w:rsid w:val="006C68A4"/>
    <w:rsid w:val="006D621B"/>
    <w:rsid w:val="006E7D0F"/>
    <w:rsid w:val="0070262C"/>
    <w:rsid w:val="0070490F"/>
    <w:rsid w:val="007056FA"/>
    <w:rsid w:val="00710335"/>
    <w:rsid w:val="00711162"/>
    <w:rsid w:val="0071725B"/>
    <w:rsid w:val="00720855"/>
    <w:rsid w:val="0072100F"/>
    <w:rsid w:val="007307BF"/>
    <w:rsid w:val="007345B6"/>
    <w:rsid w:val="0074037F"/>
    <w:rsid w:val="007500E8"/>
    <w:rsid w:val="00760878"/>
    <w:rsid w:val="007677FF"/>
    <w:rsid w:val="007722EB"/>
    <w:rsid w:val="00782461"/>
    <w:rsid w:val="0078606D"/>
    <w:rsid w:val="007909F7"/>
    <w:rsid w:val="0079288C"/>
    <w:rsid w:val="007930A8"/>
    <w:rsid w:val="00795D4D"/>
    <w:rsid w:val="007A2B0B"/>
    <w:rsid w:val="007B23B0"/>
    <w:rsid w:val="007B37F7"/>
    <w:rsid w:val="007B6A52"/>
    <w:rsid w:val="007C3CA9"/>
    <w:rsid w:val="007D092A"/>
    <w:rsid w:val="007D16EA"/>
    <w:rsid w:val="007D5BC2"/>
    <w:rsid w:val="007E196F"/>
    <w:rsid w:val="007E6FA5"/>
    <w:rsid w:val="007F0A03"/>
    <w:rsid w:val="007F224C"/>
    <w:rsid w:val="007F6B6F"/>
    <w:rsid w:val="00802A1E"/>
    <w:rsid w:val="008036B5"/>
    <w:rsid w:val="00817C96"/>
    <w:rsid w:val="00820AEF"/>
    <w:rsid w:val="0082538D"/>
    <w:rsid w:val="008276E9"/>
    <w:rsid w:val="0084196A"/>
    <w:rsid w:val="008439D7"/>
    <w:rsid w:val="00850262"/>
    <w:rsid w:val="00850F06"/>
    <w:rsid w:val="00851DE0"/>
    <w:rsid w:val="0085551D"/>
    <w:rsid w:val="00861EBC"/>
    <w:rsid w:val="00862753"/>
    <w:rsid w:val="00864BC6"/>
    <w:rsid w:val="008679A4"/>
    <w:rsid w:val="00870584"/>
    <w:rsid w:val="00875166"/>
    <w:rsid w:val="00881593"/>
    <w:rsid w:val="00881BBB"/>
    <w:rsid w:val="00886CE4"/>
    <w:rsid w:val="008943D7"/>
    <w:rsid w:val="00894ACE"/>
    <w:rsid w:val="0089641D"/>
    <w:rsid w:val="00897833"/>
    <w:rsid w:val="008A0C44"/>
    <w:rsid w:val="008A3EE6"/>
    <w:rsid w:val="008B49E0"/>
    <w:rsid w:val="008C2682"/>
    <w:rsid w:val="008C5C64"/>
    <w:rsid w:val="008D2319"/>
    <w:rsid w:val="008D4540"/>
    <w:rsid w:val="008E29B8"/>
    <w:rsid w:val="00920B4E"/>
    <w:rsid w:val="00921D40"/>
    <w:rsid w:val="00926C51"/>
    <w:rsid w:val="00933591"/>
    <w:rsid w:val="00935DD3"/>
    <w:rsid w:val="00944352"/>
    <w:rsid w:val="00946051"/>
    <w:rsid w:val="00954794"/>
    <w:rsid w:val="00955866"/>
    <w:rsid w:val="0097077C"/>
    <w:rsid w:val="00976B4B"/>
    <w:rsid w:val="00987F22"/>
    <w:rsid w:val="00990B2A"/>
    <w:rsid w:val="00991006"/>
    <w:rsid w:val="00991C69"/>
    <w:rsid w:val="009A53A3"/>
    <w:rsid w:val="009A69C2"/>
    <w:rsid w:val="009A7678"/>
    <w:rsid w:val="009B3728"/>
    <w:rsid w:val="009B64DE"/>
    <w:rsid w:val="009B7434"/>
    <w:rsid w:val="009C1A5D"/>
    <w:rsid w:val="009C1F65"/>
    <w:rsid w:val="009C7B38"/>
    <w:rsid w:val="009D1C50"/>
    <w:rsid w:val="009D3CEE"/>
    <w:rsid w:val="009D70DA"/>
    <w:rsid w:val="009F4DC9"/>
    <w:rsid w:val="009F7199"/>
    <w:rsid w:val="00A0032A"/>
    <w:rsid w:val="00A07671"/>
    <w:rsid w:val="00A17D52"/>
    <w:rsid w:val="00A21E37"/>
    <w:rsid w:val="00A24AF4"/>
    <w:rsid w:val="00A312C8"/>
    <w:rsid w:val="00A32676"/>
    <w:rsid w:val="00A412D2"/>
    <w:rsid w:val="00A47BC5"/>
    <w:rsid w:val="00A54765"/>
    <w:rsid w:val="00A5601C"/>
    <w:rsid w:val="00A5688B"/>
    <w:rsid w:val="00A61498"/>
    <w:rsid w:val="00A646A3"/>
    <w:rsid w:val="00A74AEB"/>
    <w:rsid w:val="00A94448"/>
    <w:rsid w:val="00AA0808"/>
    <w:rsid w:val="00AA2602"/>
    <w:rsid w:val="00AA3D5E"/>
    <w:rsid w:val="00AA5C30"/>
    <w:rsid w:val="00AB5C46"/>
    <w:rsid w:val="00AC0EE7"/>
    <w:rsid w:val="00AC1365"/>
    <w:rsid w:val="00AC4BDC"/>
    <w:rsid w:val="00AC695A"/>
    <w:rsid w:val="00AC6FB7"/>
    <w:rsid w:val="00AD0327"/>
    <w:rsid w:val="00AD0534"/>
    <w:rsid w:val="00AE00E5"/>
    <w:rsid w:val="00AE28EB"/>
    <w:rsid w:val="00AF5C0F"/>
    <w:rsid w:val="00AF64B8"/>
    <w:rsid w:val="00B00583"/>
    <w:rsid w:val="00B077CE"/>
    <w:rsid w:val="00B172CC"/>
    <w:rsid w:val="00B22F5A"/>
    <w:rsid w:val="00B265A9"/>
    <w:rsid w:val="00B372B9"/>
    <w:rsid w:val="00B41E9F"/>
    <w:rsid w:val="00B44D97"/>
    <w:rsid w:val="00B50B22"/>
    <w:rsid w:val="00B53277"/>
    <w:rsid w:val="00B53A37"/>
    <w:rsid w:val="00B54BC1"/>
    <w:rsid w:val="00B55711"/>
    <w:rsid w:val="00B65B36"/>
    <w:rsid w:val="00B73F4A"/>
    <w:rsid w:val="00B76669"/>
    <w:rsid w:val="00B82ED7"/>
    <w:rsid w:val="00B85401"/>
    <w:rsid w:val="00B868B6"/>
    <w:rsid w:val="00BA4FF8"/>
    <w:rsid w:val="00BA56C2"/>
    <w:rsid w:val="00BA707B"/>
    <w:rsid w:val="00BB349B"/>
    <w:rsid w:val="00BB50F3"/>
    <w:rsid w:val="00BC3812"/>
    <w:rsid w:val="00BD72CE"/>
    <w:rsid w:val="00BE009F"/>
    <w:rsid w:val="00BE298F"/>
    <w:rsid w:val="00C01A40"/>
    <w:rsid w:val="00C01F3F"/>
    <w:rsid w:val="00C13FDB"/>
    <w:rsid w:val="00C2184E"/>
    <w:rsid w:val="00C22B22"/>
    <w:rsid w:val="00C41E5E"/>
    <w:rsid w:val="00C51340"/>
    <w:rsid w:val="00C51E6F"/>
    <w:rsid w:val="00C542F5"/>
    <w:rsid w:val="00C566A8"/>
    <w:rsid w:val="00C61032"/>
    <w:rsid w:val="00C61BBC"/>
    <w:rsid w:val="00C62763"/>
    <w:rsid w:val="00C63C79"/>
    <w:rsid w:val="00C64C39"/>
    <w:rsid w:val="00C66D15"/>
    <w:rsid w:val="00C71DC4"/>
    <w:rsid w:val="00C72017"/>
    <w:rsid w:val="00C72495"/>
    <w:rsid w:val="00C74A90"/>
    <w:rsid w:val="00C80763"/>
    <w:rsid w:val="00C9028B"/>
    <w:rsid w:val="00C94660"/>
    <w:rsid w:val="00C954A3"/>
    <w:rsid w:val="00CB1FC6"/>
    <w:rsid w:val="00CB7098"/>
    <w:rsid w:val="00CC0F5B"/>
    <w:rsid w:val="00CC1733"/>
    <w:rsid w:val="00CE04A8"/>
    <w:rsid w:val="00D0211B"/>
    <w:rsid w:val="00D05106"/>
    <w:rsid w:val="00D10582"/>
    <w:rsid w:val="00D1350D"/>
    <w:rsid w:val="00D14CB4"/>
    <w:rsid w:val="00D21419"/>
    <w:rsid w:val="00D22A6D"/>
    <w:rsid w:val="00D27B41"/>
    <w:rsid w:val="00D3313A"/>
    <w:rsid w:val="00D40C31"/>
    <w:rsid w:val="00D436D8"/>
    <w:rsid w:val="00D44569"/>
    <w:rsid w:val="00D455A1"/>
    <w:rsid w:val="00D46CC7"/>
    <w:rsid w:val="00D53FA9"/>
    <w:rsid w:val="00D5557E"/>
    <w:rsid w:val="00D577FD"/>
    <w:rsid w:val="00D73D02"/>
    <w:rsid w:val="00D73EB9"/>
    <w:rsid w:val="00D76A9D"/>
    <w:rsid w:val="00D84E57"/>
    <w:rsid w:val="00D86C1E"/>
    <w:rsid w:val="00D875AF"/>
    <w:rsid w:val="00D9505A"/>
    <w:rsid w:val="00DA5068"/>
    <w:rsid w:val="00DB2041"/>
    <w:rsid w:val="00DB65C4"/>
    <w:rsid w:val="00DB7740"/>
    <w:rsid w:val="00DC36DE"/>
    <w:rsid w:val="00DD697A"/>
    <w:rsid w:val="00DE65C1"/>
    <w:rsid w:val="00DE664C"/>
    <w:rsid w:val="00DF357F"/>
    <w:rsid w:val="00DF44D1"/>
    <w:rsid w:val="00E1180C"/>
    <w:rsid w:val="00E20DB4"/>
    <w:rsid w:val="00E22B20"/>
    <w:rsid w:val="00E2726D"/>
    <w:rsid w:val="00E305B4"/>
    <w:rsid w:val="00E37110"/>
    <w:rsid w:val="00E4141F"/>
    <w:rsid w:val="00E46C34"/>
    <w:rsid w:val="00E51398"/>
    <w:rsid w:val="00E55F1F"/>
    <w:rsid w:val="00E56402"/>
    <w:rsid w:val="00E6028E"/>
    <w:rsid w:val="00E606DC"/>
    <w:rsid w:val="00E70EB0"/>
    <w:rsid w:val="00E72B0B"/>
    <w:rsid w:val="00E74B40"/>
    <w:rsid w:val="00E75277"/>
    <w:rsid w:val="00E7757C"/>
    <w:rsid w:val="00E77C6D"/>
    <w:rsid w:val="00E8030E"/>
    <w:rsid w:val="00E81611"/>
    <w:rsid w:val="00E830E7"/>
    <w:rsid w:val="00E83D49"/>
    <w:rsid w:val="00E84094"/>
    <w:rsid w:val="00E87B77"/>
    <w:rsid w:val="00E93869"/>
    <w:rsid w:val="00E94A11"/>
    <w:rsid w:val="00E95CD4"/>
    <w:rsid w:val="00EA2C43"/>
    <w:rsid w:val="00EA4005"/>
    <w:rsid w:val="00EA4950"/>
    <w:rsid w:val="00EA6D77"/>
    <w:rsid w:val="00EC0656"/>
    <w:rsid w:val="00EC166F"/>
    <w:rsid w:val="00EC1A8A"/>
    <w:rsid w:val="00ED1C25"/>
    <w:rsid w:val="00EF557D"/>
    <w:rsid w:val="00F045E7"/>
    <w:rsid w:val="00F11D22"/>
    <w:rsid w:val="00F15B64"/>
    <w:rsid w:val="00F1654E"/>
    <w:rsid w:val="00F2056A"/>
    <w:rsid w:val="00F2453B"/>
    <w:rsid w:val="00F2505C"/>
    <w:rsid w:val="00F309C1"/>
    <w:rsid w:val="00F3478F"/>
    <w:rsid w:val="00F34E11"/>
    <w:rsid w:val="00F357AB"/>
    <w:rsid w:val="00F3782E"/>
    <w:rsid w:val="00F45FB3"/>
    <w:rsid w:val="00F467D9"/>
    <w:rsid w:val="00F505C1"/>
    <w:rsid w:val="00F50FB7"/>
    <w:rsid w:val="00F70817"/>
    <w:rsid w:val="00F72E3B"/>
    <w:rsid w:val="00F739E2"/>
    <w:rsid w:val="00F7740C"/>
    <w:rsid w:val="00F816BB"/>
    <w:rsid w:val="00F83700"/>
    <w:rsid w:val="00F84E45"/>
    <w:rsid w:val="00F868B6"/>
    <w:rsid w:val="00F940A1"/>
    <w:rsid w:val="00F95418"/>
    <w:rsid w:val="00FA3357"/>
    <w:rsid w:val="00FA40AA"/>
    <w:rsid w:val="00FB6159"/>
    <w:rsid w:val="00FC5333"/>
    <w:rsid w:val="00FC6353"/>
    <w:rsid w:val="00FD1F0A"/>
    <w:rsid w:val="00FF2019"/>
    <w:rsid w:val="00FF3A06"/>
    <w:rsid w:val="00FF7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BB8CED"/>
  <w15:chartTrackingRefBased/>
  <w15:docId w15:val="{AAC05110-CE0E-7744-9353-9F0F11161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1">
    <w:name w:val="heading 1"/>
    <w:basedOn w:val="a"/>
    <w:next w:val="a"/>
    <w:link w:val="10"/>
    <w:uiPriority w:val="9"/>
    <w:qFormat/>
    <w:rsid w:val="003F7E8E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SMHeading">
    <w:name w:val="SM Heading"/>
    <w:basedOn w:val="1"/>
    <w:qFormat/>
    <w:rsid w:val="003F7E8E"/>
    <w:pPr>
      <w:keepLines w:val="0"/>
      <w:spacing w:before="240" w:after="60" w:line="240" w:lineRule="auto"/>
    </w:pPr>
    <w:rPr>
      <w:kern w:val="32"/>
      <w:sz w:val="24"/>
      <w:szCs w:val="24"/>
    </w:rPr>
  </w:style>
  <w:style w:type="paragraph" w:styleId="a3">
    <w:name w:val="footer"/>
    <w:basedOn w:val="a"/>
    <w:link w:val="a4"/>
    <w:semiHidden/>
    <w:rsid w:val="003F7E8E"/>
    <w:pPr>
      <w:tabs>
        <w:tab w:val="center" w:pos="4680"/>
        <w:tab w:val="right" w:pos="9360"/>
      </w:tabs>
    </w:pPr>
  </w:style>
  <w:style w:type="character" w:customStyle="1" w:styleId="a4">
    <w:name w:val="页脚 字符"/>
    <w:basedOn w:val="a0"/>
    <w:link w:val="a3"/>
    <w:semiHidden/>
    <w:rsid w:val="003F7E8E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5">
    <w:name w:val="Normal (Web)"/>
    <w:basedOn w:val="a"/>
    <w:uiPriority w:val="99"/>
    <w:semiHidden/>
    <w:rsid w:val="003F7E8E"/>
    <w:rPr>
      <w:szCs w:val="24"/>
    </w:rPr>
  </w:style>
  <w:style w:type="paragraph" w:customStyle="1" w:styleId="EndNoteBibliography">
    <w:name w:val="EndNote Bibliography"/>
    <w:basedOn w:val="a"/>
    <w:link w:val="EndNoteBibliographyChar"/>
    <w:rsid w:val="003F7E8E"/>
    <w:rPr>
      <w:rFonts w:ascii="Calibri" w:hAnsi="Calibri" w:cs="Calibri"/>
      <w:szCs w:val="24"/>
      <w:lang w:eastAsia="zh-CN"/>
    </w:rPr>
  </w:style>
  <w:style w:type="character" w:customStyle="1" w:styleId="EndNoteBibliographyChar">
    <w:name w:val="EndNote Bibliography Char"/>
    <w:basedOn w:val="a0"/>
    <w:link w:val="EndNoteBibliography"/>
    <w:rsid w:val="003F7E8E"/>
    <w:rPr>
      <w:rFonts w:ascii="Calibri" w:hAnsi="Calibri" w:cs="Calibri"/>
      <w:kern w:val="0"/>
      <w:sz w:val="24"/>
    </w:rPr>
  </w:style>
  <w:style w:type="character" w:customStyle="1" w:styleId="10">
    <w:name w:val="标题 1 字符"/>
    <w:basedOn w:val="a0"/>
    <w:link w:val="1"/>
    <w:uiPriority w:val="9"/>
    <w:rsid w:val="003F7E8E"/>
    <w:rPr>
      <w:rFonts w:ascii="Times New Roman" w:hAnsi="Times New Roman" w:cs="Times New Roman"/>
      <w:b/>
      <w:bCs/>
      <w:kern w:val="44"/>
      <w:sz w:val="44"/>
      <w:szCs w:val="4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1725B"/>
    <w:pPr>
      <w:jc w:val="center"/>
    </w:pPr>
    <w:rPr>
      <w:rFonts w:ascii="Calibri" w:hAnsi="Calibri" w:cs="Calibri"/>
    </w:rPr>
  </w:style>
  <w:style w:type="character" w:customStyle="1" w:styleId="EndNoteBibliographyTitle0">
    <w:name w:val="EndNote Bibliography Title 字符"/>
    <w:basedOn w:val="a0"/>
    <w:link w:val="EndNoteBibliographyTitle"/>
    <w:rsid w:val="0071725B"/>
    <w:rPr>
      <w:rFonts w:ascii="Calibri" w:hAnsi="Calibri" w:cs="Calibri"/>
      <w:kern w:val="0"/>
      <w:sz w:val="24"/>
      <w:szCs w:val="20"/>
      <w:lang w:eastAsia="en-US"/>
    </w:rPr>
  </w:style>
  <w:style w:type="paragraph" w:styleId="a6">
    <w:name w:val="Balloon Text"/>
    <w:basedOn w:val="a"/>
    <w:link w:val="a7"/>
    <w:uiPriority w:val="99"/>
    <w:semiHidden/>
    <w:unhideWhenUsed/>
    <w:rsid w:val="00C51E6F"/>
    <w:rPr>
      <w:rFonts w:ascii="宋体" w:eastAsia="宋体"/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C51E6F"/>
    <w:rPr>
      <w:rFonts w:ascii="宋体" w:eastAsia="宋体" w:hAnsi="Times New Roman" w:cs="Times New Roman"/>
      <w:kern w:val="0"/>
      <w:sz w:val="18"/>
      <w:szCs w:val="18"/>
      <w:lang w:eastAsia="en-US"/>
    </w:rPr>
  </w:style>
  <w:style w:type="character" w:customStyle="1" w:styleId="font01">
    <w:name w:val="font01"/>
    <w:basedOn w:val="a0"/>
    <w:rsid w:val="00370470"/>
    <w:rPr>
      <w:rFonts w:ascii="Times New Roman Regular" w:hAnsi="Times New Roman Regular" w:hint="default"/>
      <w:b w:val="0"/>
      <w:bCs w:val="0"/>
      <w:i/>
      <w:iCs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11">
    <w:name w:val="font11"/>
    <w:basedOn w:val="a0"/>
    <w:rsid w:val="00370470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1">
    <w:name w:val="font21"/>
    <w:basedOn w:val="a0"/>
    <w:rsid w:val="00D27B41"/>
    <w:rPr>
      <w:rFonts w:ascii="Times New Roman Regular" w:hAnsi="Times New Roman Regular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styleId="a8">
    <w:name w:val="Placeholder Text"/>
    <w:basedOn w:val="a0"/>
    <w:uiPriority w:val="99"/>
    <w:semiHidden/>
    <w:rsid w:val="003D3988"/>
    <w:rPr>
      <w:color w:val="808080"/>
    </w:rPr>
  </w:style>
  <w:style w:type="paragraph" w:styleId="a9">
    <w:name w:val="header"/>
    <w:basedOn w:val="a"/>
    <w:link w:val="aa"/>
    <w:uiPriority w:val="99"/>
    <w:unhideWhenUsed/>
    <w:rsid w:val="00E371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37110"/>
    <w:rPr>
      <w:rFonts w:ascii="Times New Roman" w:hAnsi="Times New Roman" w:cs="Times New Roman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12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6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9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4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65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756</Words>
  <Characters>4313</Characters>
  <Application>Microsoft Office Word</Application>
  <DocSecurity>0</DocSecurity>
  <Lines>35</Lines>
  <Paragraphs>10</Paragraphs>
  <ScaleCrop>false</ScaleCrop>
  <Company/>
  <LinksUpToDate>false</LinksUpToDate>
  <CharactersWithSpaces>5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Xueting</dc:creator>
  <cp:keywords/>
  <dc:description/>
  <cp:lastModifiedBy>Microsoft Office Xueting</cp:lastModifiedBy>
  <cp:revision>31</cp:revision>
  <dcterms:created xsi:type="dcterms:W3CDTF">2025-04-16T09:00:00Z</dcterms:created>
  <dcterms:modified xsi:type="dcterms:W3CDTF">2025-12-11T10:22:00Z</dcterms:modified>
</cp:coreProperties>
</file>